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881B8" w14:textId="77777777" w:rsidR="00190FA5" w:rsidRPr="00190FA5" w:rsidRDefault="00190FA5" w:rsidP="00190FA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75470806"/>
      <w:r w:rsidRPr="00190FA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18407135" w14:textId="185CAE95" w:rsidR="007A5EB7" w:rsidRPr="00481AE3" w:rsidRDefault="007A5EB7" w:rsidP="007A5EB7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OLE_LINK23"/>
      <w:bookmarkEnd w:id="0"/>
      <w:r>
        <w:rPr>
          <w:rFonts w:ascii="Times New Roman" w:hAnsi="Times New Roman" w:cs="Times New Roman" w:hint="eastAsia"/>
          <w:b/>
          <w:bCs/>
          <w:sz w:val="28"/>
          <w:szCs w:val="32"/>
        </w:rPr>
        <w:t>Enhanced</w:t>
      </w:r>
      <w:r w:rsidRPr="00481AE3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vitamin A </w:t>
      </w:r>
      <w:r w:rsidRPr="00481AE3">
        <w:rPr>
          <w:rFonts w:ascii="Times New Roman" w:hAnsi="Times New Roman" w:cs="Times New Roman"/>
          <w:b/>
          <w:bCs/>
          <w:sz w:val="28"/>
          <w:szCs w:val="32"/>
        </w:rPr>
        <w:t>production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by engineering </w:t>
      </w:r>
      <w:r>
        <w:rPr>
          <w:rFonts w:ascii="Times New Roman" w:hAnsi="Times New Roman" w:cs="Times New Roman"/>
          <w:b/>
          <w:bCs/>
          <w:sz w:val="28"/>
          <w:szCs w:val="32"/>
        </w:rPr>
        <w:t>transporter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, ATP and precursor supply</w:t>
      </w:r>
    </w:p>
    <w:bookmarkEnd w:id="1"/>
    <w:p w14:paraId="73EEEAFB" w14:textId="77777777" w:rsidR="0066740D" w:rsidRPr="00481AE3" w:rsidRDefault="0066740D" w:rsidP="0066740D">
      <w:pPr>
        <w:rPr>
          <w:rFonts w:ascii="Times New Roman" w:hAnsi="Times New Roman" w:cs="Times New Roman"/>
          <w:sz w:val="28"/>
          <w:szCs w:val="28"/>
        </w:rPr>
      </w:pPr>
      <w:r w:rsidRPr="00481AE3">
        <w:rPr>
          <w:rFonts w:ascii="Times New Roman" w:hAnsi="Times New Roman" w:cs="Times New Roman"/>
          <w:sz w:val="28"/>
          <w:szCs w:val="28"/>
        </w:rPr>
        <w:t xml:space="preserve">Yijun Zhang </w:t>
      </w:r>
      <w:r w:rsidRPr="00481AE3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b</w:t>
      </w:r>
      <w:r w:rsidRPr="00481AE3">
        <w:rPr>
          <w:rFonts w:ascii="Times New Roman" w:hAnsi="Times New Roman" w:cs="Times New Roman"/>
          <w:sz w:val="28"/>
          <w:szCs w:val="28"/>
        </w:rPr>
        <w:t xml:space="preserve">, Qiongyue Hu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481AE3">
        <w:rPr>
          <w:rFonts w:ascii="Times New Roman" w:hAnsi="Times New Roman" w:cs="Times New Roman"/>
          <w:sz w:val="28"/>
          <w:szCs w:val="28"/>
        </w:rPr>
        <w:t xml:space="preserve">, Hongwei Yu </w:t>
      </w:r>
      <w:r w:rsidRPr="00481AE3">
        <w:rPr>
          <w:rFonts w:ascii="Times New Roman" w:hAnsi="Times New Roman" w:cs="Times New Roman"/>
          <w:sz w:val="28"/>
          <w:szCs w:val="28"/>
          <w:vertAlign w:val="superscript"/>
        </w:rPr>
        <w:t>a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481AE3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481AE3">
        <w:rPr>
          <w:rFonts w:ascii="Times New Roman" w:hAnsi="Times New Roman" w:cs="Times New Roman"/>
          <w:sz w:val="28"/>
          <w:szCs w:val="28"/>
        </w:rPr>
        <w:t xml:space="preserve">, Lidan Ye </w:t>
      </w:r>
      <w:r w:rsidRPr="00481AE3">
        <w:rPr>
          <w:rFonts w:ascii="Times New Roman" w:hAnsi="Times New Roman" w:cs="Times New Roman"/>
          <w:sz w:val="28"/>
          <w:szCs w:val="28"/>
          <w:vertAlign w:val="superscript"/>
        </w:rPr>
        <w:t xml:space="preserve">a,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481AE3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2FB98EE7" w14:textId="77777777" w:rsidR="0066740D" w:rsidRDefault="0066740D" w:rsidP="0066740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81AE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81AE3">
        <w:rPr>
          <w:rFonts w:ascii="Times New Roman" w:hAnsi="Times New Roman" w:cs="Times New Roman"/>
          <w:sz w:val="20"/>
          <w:szCs w:val="20"/>
        </w:rPr>
        <w:t xml:space="preserve"> </w:t>
      </w:r>
      <w:r w:rsidRPr="002243A6">
        <w:rPr>
          <w:rFonts w:ascii="Times New Roman" w:hAnsi="Times New Roman" w:cs="Times New Roman"/>
          <w:i/>
          <w:iCs/>
          <w:sz w:val="20"/>
          <w:szCs w:val="20"/>
        </w:rPr>
        <w:t>Key Laboratory of Biomass Chemical Engineering (Education Ministry), College of Chemical and Biological Engineering, Zhejiang University, Hangzhou 310058, China</w:t>
      </w:r>
    </w:p>
    <w:p w14:paraId="7CAC0729" w14:textId="77777777" w:rsidR="0066740D" w:rsidRDefault="0066740D" w:rsidP="0066740D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481AE3">
        <w:rPr>
          <w:rFonts w:ascii="Times New Roman" w:hAnsi="Times New Roman" w:cs="Times New Roman"/>
          <w:sz w:val="20"/>
          <w:szCs w:val="20"/>
        </w:rPr>
        <w:t xml:space="preserve"> </w:t>
      </w:r>
      <w:r w:rsidRPr="00481AE3">
        <w:rPr>
          <w:rFonts w:ascii="Times New Roman" w:hAnsi="Times New Roman" w:cs="Times New Roman"/>
          <w:i/>
          <w:iCs/>
          <w:sz w:val="20"/>
          <w:szCs w:val="20"/>
        </w:rPr>
        <w:t>Institute of Bioengineering, College of Chemical and Biological Engineering, Zhejiang University, Hangzhou 3100</w:t>
      </w:r>
      <w:r>
        <w:rPr>
          <w:rFonts w:ascii="Times New Roman" w:hAnsi="Times New Roman" w:cs="Times New Roman"/>
          <w:i/>
          <w:iCs/>
          <w:sz w:val="20"/>
          <w:szCs w:val="20"/>
        </w:rPr>
        <w:t>58</w:t>
      </w:r>
      <w:r w:rsidRPr="00481AE3">
        <w:rPr>
          <w:rFonts w:ascii="Times New Roman" w:hAnsi="Times New Roman" w:cs="Times New Roman"/>
          <w:i/>
          <w:iCs/>
          <w:sz w:val="20"/>
          <w:szCs w:val="20"/>
        </w:rPr>
        <w:t>, China</w:t>
      </w:r>
    </w:p>
    <w:p w14:paraId="0B7C6AB1" w14:textId="77777777" w:rsidR="000A216F" w:rsidRPr="0066740D" w:rsidRDefault="000A216F" w:rsidP="000A216F">
      <w:pPr>
        <w:rPr>
          <w:rFonts w:ascii="Times New Roman" w:hAnsi="Times New Roman" w:cs="Times New Roman"/>
          <w:sz w:val="20"/>
          <w:szCs w:val="20"/>
        </w:rPr>
      </w:pPr>
    </w:p>
    <w:p w14:paraId="287D7DB8" w14:textId="68CDE861" w:rsidR="00734DE9" w:rsidRPr="00190FA5" w:rsidRDefault="005247DE" w:rsidP="00734DE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ED9FD8" wp14:editId="0052133C">
            <wp:extent cx="5274310" cy="3778885"/>
            <wp:effectExtent l="0" t="0" r="2540" b="0"/>
            <wp:docPr id="1348015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015405" name="图片 13480154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53F5E" w14:textId="50C88F68" w:rsidR="00734DE9" w:rsidRDefault="00734DE9" w:rsidP="00734DE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90F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1. C</w:t>
      </w:r>
      <w:r w:rsidRPr="00734DE9">
        <w:rPr>
          <w:rFonts w:ascii="Times New Roman" w:hAnsi="Times New Roman" w:cs="Times New Roman"/>
          <w:b/>
          <w:bCs/>
          <w:sz w:val="20"/>
          <w:szCs w:val="20"/>
        </w:rPr>
        <w:t xml:space="preserve">olor of the dodecane phase </w:t>
      </w:r>
      <w:r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734DE9">
        <w:rPr>
          <w:rFonts w:ascii="Times New Roman" w:hAnsi="Times New Roman" w:cs="Times New Roman"/>
          <w:b/>
          <w:bCs/>
          <w:sz w:val="20"/>
          <w:szCs w:val="20"/>
        </w:rPr>
        <w:t xml:space="preserve">n </w:t>
      </w:r>
      <w:r w:rsidR="0066740D">
        <w:rPr>
          <w:rFonts w:ascii="Times New Roman" w:hAnsi="Times New Roman" w:cs="Times New Roman" w:hint="eastAsia"/>
          <w:b/>
          <w:bCs/>
          <w:sz w:val="20"/>
          <w:szCs w:val="20"/>
        </w:rPr>
        <w:t>strains with (left) or without (right)</w:t>
      </w:r>
      <w:r w:rsidRPr="00734DE9">
        <w:rPr>
          <w:rFonts w:ascii="Times New Roman" w:hAnsi="Times New Roman" w:cs="Times New Roman"/>
          <w:b/>
          <w:bCs/>
          <w:sz w:val="20"/>
          <w:szCs w:val="20"/>
        </w:rPr>
        <w:t xml:space="preserve"> transporter</w:t>
      </w:r>
      <w:r w:rsidR="0066740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734DE9">
        <w:rPr>
          <w:rFonts w:ascii="Times New Roman" w:hAnsi="Times New Roman" w:cs="Times New Roman"/>
          <w:b/>
          <w:bCs/>
          <w:sz w:val="20"/>
          <w:szCs w:val="20"/>
        </w:rPr>
        <w:t>overexpress</w:t>
      </w:r>
      <w:r w:rsidR="0066740D">
        <w:rPr>
          <w:rFonts w:ascii="Times New Roman" w:hAnsi="Times New Roman" w:cs="Times New Roman" w:hint="eastAsia"/>
          <w:b/>
          <w:bCs/>
          <w:sz w:val="20"/>
          <w:szCs w:val="20"/>
        </w:rPr>
        <w:t>ion</w:t>
      </w:r>
    </w:p>
    <w:p w14:paraId="05A2BA5E" w14:textId="77777777" w:rsidR="00734DE9" w:rsidRDefault="00734DE9" w:rsidP="00734DE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39AFCFF" w14:textId="46CCE1EB" w:rsidR="00734DE9" w:rsidRDefault="005247DE" w:rsidP="00734DE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D03D328" wp14:editId="4CDAC8B1">
            <wp:extent cx="5274310" cy="4079240"/>
            <wp:effectExtent l="0" t="0" r="2540" b="0"/>
            <wp:docPr id="8864396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439660" name="图片 88643966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FACDE" w14:textId="479A9B25" w:rsidR="00734DE9" w:rsidRDefault="00734DE9" w:rsidP="00734DE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90F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2. </w:t>
      </w:r>
      <w:r w:rsidRPr="00734DE9">
        <w:rPr>
          <w:rFonts w:ascii="Times New Roman" w:hAnsi="Times New Roman" w:cs="Times New Roman"/>
          <w:b/>
          <w:bCs/>
          <w:sz w:val="20"/>
          <w:szCs w:val="20"/>
        </w:rPr>
        <w:t>HPLC analysis of precursors in the organic phase</w:t>
      </w:r>
      <w:r w:rsidR="0066740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strains </w:t>
      </w:r>
      <w:r w:rsidR="005247DE">
        <w:rPr>
          <w:rFonts w:ascii="Times New Roman" w:hAnsi="Times New Roman" w:cs="Times New Roman" w:hint="eastAsia"/>
          <w:b/>
          <w:bCs/>
          <w:sz w:val="20"/>
          <w:szCs w:val="20"/>
        </w:rPr>
        <w:t>Y03-43 and Yretinol-21</w:t>
      </w:r>
    </w:p>
    <w:p w14:paraId="4EA29BBB" w14:textId="2E235209" w:rsidR="00AF643E" w:rsidRDefault="00AF643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C0EF372" w14:textId="7E60719F" w:rsidR="00CC0182" w:rsidRDefault="00AF643E" w:rsidP="000A21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54F3DE1E" wp14:editId="6B46BBDB">
            <wp:extent cx="5274310" cy="4030345"/>
            <wp:effectExtent l="0" t="0" r="2540" b="8255"/>
            <wp:docPr id="1727315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31513" name="图片 1727315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1D405" w14:textId="76928C4C" w:rsidR="00AF643E" w:rsidRDefault="00AF643E" w:rsidP="00AF643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90F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6230E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AF643E">
        <w:rPr>
          <w:rFonts w:ascii="Times New Roman" w:hAnsi="Times New Roman" w:cs="Times New Roman"/>
          <w:b/>
          <w:bCs/>
          <w:sz w:val="20"/>
          <w:szCs w:val="20"/>
        </w:rPr>
        <w:t>arotenoid</w:t>
      </w:r>
      <w:r w:rsidR="00B6230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production</w:t>
      </w:r>
      <w:r w:rsidRPr="00AF64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6230E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trains </w:t>
      </w:r>
      <w:r w:rsidRPr="00AF643E">
        <w:rPr>
          <w:rFonts w:ascii="Times New Roman" w:hAnsi="Times New Roman" w:cs="Times New Roman"/>
          <w:b/>
          <w:bCs/>
          <w:sz w:val="20"/>
          <w:szCs w:val="20"/>
        </w:rPr>
        <w:t>befo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Y03-43)</w:t>
      </w:r>
      <w:r w:rsidRPr="00AF643E">
        <w:rPr>
          <w:rFonts w:ascii="Times New Roman" w:hAnsi="Times New Roman" w:cs="Times New Roman"/>
          <w:b/>
          <w:bCs/>
          <w:sz w:val="20"/>
          <w:szCs w:val="20"/>
        </w:rPr>
        <w:t xml:space="preserve"> and afte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Yretinol-44)</w:t>
      </w:r>
      <w:r w:rsidRPr="00AF643E">
        <w:rPr>
          <w:rFonts w:ascii="Times New Roman" w:hAnsi="Times New Roman" w:cs="Times New Roman"/>
          <w:b/>
          <w:bCs/>
          <w:sz w:val="20"/>
          <w:szCs w:val="20"/>
        </w:rPr>
        <w:t xml:space="preserve"> transporter engineering</w:t>
      </w:r>
    </w:p>
    <w:p w14:paraId="1BE151C8" w14:textId="77777777" w:rsidR="0066740D" w:rsidRDefault="0066740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6A554BE" w14:textId="46403B9B" w:rsidR="00CC0182" w:rsidRPr="00190FA5" w:rsidRDefault="00CC0182" w:rsidP="00CC0182">
      <w:pPr>
        <w:rPr>
          <w:rFonts w:ascii="Times New Roman" w:hAnsi="Times New Roman" w:cs="Times New Roman"/>
          <w:sz w:val="20"/>
          <w:szCs w:val="20"/>
        </w:rPr>
      </w:pPr>
      <w:r w:rsidRPr="00190FA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190FA5">
        <w:rPr>
          <w:rFonts w:ascii="Times New Roman" w:hAnsi="Times New Roman" w:cs="Times New Roman"/>
          <w:sz w:val="20"/>
          <w:szCs w:val="20"/>
        </w:rPr>
        <w:t xml:space="preserve"> </w:t>
      </w:r>
      <w:r w:rsidRPr="00CC0182">
        <w:rPr>
          <w:rFonts w:ascii="Times New Roman" w:hAnsi="Times New Roman" w:cs="Times New Roman"/>
          <w:sz w:val="20"/>
          <w:szCs w:val="20"/>
        </w:rPr>
        <w:t>Plasmids used in this study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678"/>
        <w:gridCol w:w="1066"/>
      </w:tblGrid>
      <w:tr w:rsidR="00CC0182" w14:paraId="1E3AE47B" w14:textId="77777777" w:rsidTr="003B6AEE">
        <w:trPr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019E" w14:textId="52223DEC" w:rsidR="00CC0182" w:rsidRPr="000D07E3" w:rsidRDefault="000D07E3" w:rsidP="000A21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7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 nam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1F432" w14:textId="19E63FB7" w:rsidR="00CC0182" w:rsidRPr="000D07E3" w:rsidRDefault="000D07E3" w:rsidP="000A21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7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/ Descriptio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0920E4A" w14:textId="1C099E92" w:rsidR="00CC0182" w:rsidRPr="000D07E3" w:rsidRDefault="000D07E3" w:rsidP="000A21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7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8F100F" w:rsidRPr="000D07E3" w14:paraId="44B8C32D" w14:textId="77777777" w:rsidTr="00FD60F8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5C13FB" w14:textId="0DCD0AF1" w:rsidR="008F100F" w:rsidRPr="008F100F" w:rsidRDefault="008F100F" w:rsidP="008F10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297DBF" w14:textId="77777777" w:rsidR="008F100F" w:rsidRPr="00F70BBA" w:rsidRDefault="008F100F" w:rsidP="008F100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68C9B2B8" w14:textId="77777777" w:rsidR="008F100F" w:rsidRPr="008F100F" w:rsidRDefault="008F100F" w:rsidP="008F100F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B776118" w14:textId="04C66729" w:rsidR="008F100F" w:rsidRPr="008F100F" w:rsidRDefault="008F100F" w:rsidP="008F10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1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DD4B88C" w14:textId="7032308F" w:rsidR="008F100F" w:rsidRPr="000D07E3" w:rsidRDefault="009462FA" w:rsidP="008F10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&lt;/Author&gt;&lt;Year&gt;2022&lt;/Year&gt;&lt;RecNum&gt;311&lt;/RecNum&gt;&lt;DisplayText&gt;&lt;style face="superscript"&gt;1&lt;/style&gt;&lt;/DisplayText&gt;&lt;record&gt;&lt;rec-number&gt;311&lt;/rec-number&gt;&lt;foreign-keys&gt;&lt;key app="EN" db-id="rr9wpfssvwvwr7ev2ppvdx2yx05tpfvapswv" timestamp="1739938579"&gt;311&lt;/key&gt;&lt;/foreign-keys&gt;&lt;ref-type name="Journal Article"&gt;17&lt;/ref-type&gt;&lt;contributors&gt;&lt;authors&gt;&lt;author&gt;Hu, Qiongyue&lt;/author&gt;&lt;author&gt;Zhang, Tanglei&lt;/author&gt;&lt;author&gt;Yu, Hongwei&lt;/author&gt;&lt;author&gt;Ye, Lidan&lt;/author&gt;&lt;/authors&gt;&lt;/contributors&gt;&lt;titles&gt;&lt;title&gt;&lt;style face="normal" font="default" size="100%"&gt;Selective biosynthesis of retinol in &lt;/style&gt;&lt;style face="italic" font="default" size="100%"&gt;S. cerevisiae&lt;/style&gt;&lt;/title&gt;&lt;secondary-title&gt;Bioresources and Bioprocessing&lt;/secondary-title&gt;&lt;/titles&gt;&lt;periodical&gt;&lt;full-title&gt;Bioresources and Bioprocessing&lt;/full-title&gt;&lt;/periodical&gt;&lt;pages&gt;22&lt;/pages&gt;&lt;volume&gt;9&lt;/volume&gt;&lt;number&gt;1&lt;/number&gt;&lt;dates&gt;&lt;year&gt;2022&lt;/year&gt;&lt;pub-dates&gt;&lt;date&gt;2022/03/12&lt;/date&gt;&lt;/pub-dates&gt;&lt;/dates&gt;&lt;isbn&gt;2197-4365&lt;/isbn&gt;&lt;urls&gt;&lt;related-urls&gt;&lt;url&gt;https://doi.org/10.1186/s40643-022-00512-8&lt;/url&gt;&lt;/related-urls&gt;&lt;/urls&gt;&lt;electronic-resource-num&gt;10.1186/s40643-022-00512-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462F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10D9B" w:rsidRPr="000D07E3" w14:paraId="04F49468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F2479E6" w14:textId="6C57A4D1" w:rsidR="00910D9B" w:rsidRPr="000D07E3" w:rsidRDefault="00910D9B" w:rsidP="00910D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4948784" w14:textId="77777777" w:rsidR="00910D9B" w:rsidRPr="00F70BBA" w:rsidRDefault="00910D9B" w:rsidP="00910D9B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411F9DF5" w14:textId="77777777" w:rsidR="00910D9B" w:rsidRPr="008F100F" w:rsidRDefault="00910D9B" w:rsidP="00910D9B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565639E" w14:textId="2CF0EC1E" w:rsidR="00910D9B" w:rsidRPr="000D07E3" w:rsidRDefault="000506ED" w:rsidP="00910D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910D9B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0DAB7001" w14:textId="1C3700F3" w:rsidR="00910D9B" w:rsidRPr="000D07E3" w:rsidRDefault="004B52FC" w:rsidP="00910D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0D7416" w:rsidRPr="000D07E3" w14:paraId="0464F742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5EE1C8B" w14:textId="342F5F2E" w:rsidR="000D7416" w:rsidRPr="000D07E3" w:rsidRDefault="000D7416" w:rsidP="000D7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DE971E3" w14:textId="77777777" w:rsidR="000D7416" w:rsidRPr="00F70BBA" w:rsidRDefault="000D7416" w:rsidP="000D7416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3FC2E7B5" w14:textId="3603E78C" w:rsidR="000D7416" w:rsidRPr="008F100F" w:rsidRDefault="000D7416" w:rsidP="000D7416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AC9D445" w14:textId="333FE737" w:rsidR="000D7416" w:rsidRPr="000D07E3" w:rsidRDefault="000D7416" w:rsidP="000D7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7BE11163" w14:textId="66D11E5F" w:rsidR="000D7416" w:rsidRPr="000D07E3" w:rsidRDefault="004B52FC" w:rsidP="000D7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400C6E22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06E4EDB" w14:textId="505A340B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1180B1CA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113141AA" w14:textId="1511116C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2D40406" w14:textId="29B0E1D6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AAB1333" w14:textId="01D4A8B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69787812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1F137D52" w14:textId="10C6AF0F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50E99CE8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2D3549BF" w14:textId="16CD6377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5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9BB8091" w14:textId="705AF994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39400E7C" w14:textId="6D2590C2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5ADC9F2D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1A044ED" w14:textId="67978895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7D63258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5F5621AC" w14:textId="605356DF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8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C80FE28" w14:textId="0656BD2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1BA31801" w14:textId="48A3F3D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6DE51185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74A9FE7" w14:textId="7838968E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0563DB4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7789E440" w14:textId="2DF4B4DB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4E56266" w14:textId="00065E7E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EFCA8CF" w14:textId="0F63C957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24E39A40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A860087" w14:textId="1FCB055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0534D34E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569AFDA0" w14:textId="4A995F0E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1CF1FE6" w14:textId="1300B600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720780C3" w14:textId="1D52CD6F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6D0E20E9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8580905" w14:textId="78E0849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56A37312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57826909" w14:textId="584C3D6C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45EEDA5" w14:textId="4104538A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18CF8AD7" w14:textId="5E05A3BB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5DDDD58D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37D658A" w14:textId="7FDD2FA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3B70C5E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1062415A" w14:textId="637AD8B6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5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CAD61E2" w14:textId="2471CCF3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1290F398" w14:textId="3CD0430B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0A20FFA2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170CFFCE" w14:textId="7AD8A870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C388577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0F64F7D5" w14:textId="64C2C739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8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8BE4100" w14:textId="2F845270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5D07B8F" w14:textId="025B650A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330676E7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4EC5527" w14:textId="27D0BFE4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731FBE74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23DA4CB2" w14:textId="270B2383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598B9CF9" w14:textId="08BD1984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5C11D432" w14:textId="5988900E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6C5587E1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BB7D7FC" w14:textId="71150134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46797D1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0537EC9E" w14:textId="44A062E6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6E5B158" w14:textId="4D7D2C02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04D14BCC" w14:textId="560E34E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695C9623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86FBF2C" w14:textId="6F416C5D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R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7C23AF20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00025491" w14:textId="42DBF13F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R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205FC2A" w14:textId="7472EE8D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5AA7906D" w14:textId="78369A0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CE6100" w:rsidRPr="000D07E3" w14:paraId="0967DD4C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5A7D51F1" w14:textId="203E76E2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L075C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343C04B" w14:textId="77777777" w:rsidR="00CE6100" w:rsidRPr="00F70BBA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4934C6C0" w14:textId="4EF9EC3D" w:rsidR="00CE6100" w:rsidRPr="008F100F" w:rsidRDefault="00CE6100" w:rsidP="00CE6100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L075C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4BD6059" w14:textId="08B994DC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4025E8FC" w14:textId="52907EFB" w:rsidR="00CE6100" w:rsidRPr="000D07E3" w:rsidRDefault="00CE6100" w:rsidP="00CE6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1CCA6B7D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5796D9D" w14:textId="2F9F4DE3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O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7671747B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798E8459" w14:textId="43DE1B12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O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E6F1586" w14:textId="6B78394C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169993DE" w14:textId="7E3B1942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3AFF4F58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77CA7B5" w14:textId="6A2E0C4E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C65F37A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2E3A62A4" w14:textId="7425EA78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  <w:r w:rsidRPr="00B42B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43AA532" w14:textId="10E706D2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28E02BDC" w14:textId="09FD6695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62822E11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6E97C32" w14:textId="0B96E85E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O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F4A7712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56C6AF1A" w14:textId="7A9F01C6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O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64E6727" w14:textId="1F384FD0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08D8069B" w14:textId="4E5AB075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35A60CE0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CA822D4" w14:textId="34FD38DF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43E48856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314F181F" w14:textId="4FF24ED1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94D0F43" w14:textId="425D1EAD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C4F34B6" w14:textId="096E9C48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0DB9FDAA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4F1DA09" w14:textId="026F4BD5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O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644B7D01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3F077EC8" w14:textId="3A6552DA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O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D46536E" w14:textId="1D979C52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5DFB535D" w14:textId="5C54AB36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44F8DD73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A4483AE" w14:textId="35347BC7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627686C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50DDCF33" w14:textId="514722E8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17C72AC" w14:textId="6862BACE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1E47D667" w14:textId="2EA56487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06F88F3B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499B0B4" w14:textId="42785E04" w:rsidR="00B42BB2" w:rsidRPr="008F100F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61DF7B86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5592A9E2" w14:textId="6B7ED3C2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85417"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85417" w:rsidRPr="0008541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71CC76C" w14:textId="768C13A5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261B78DD" w14:textId="76DAAB42" w:rsidR="00B42BB2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1B312EDC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B583BDC" w14:textId="14F20C19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4C6C8A4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790BFFD6" w14:textId="77777777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2FD4A5A" w14:textId="5C62A0CA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3A1A3A09" w14:textId="4EBF3C86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3E1EDE8B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74221F7" w14:textId="1981C40A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24A6191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1A8DB86B" w14:textId="6DA0FAA6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F1DE0B7" w14:textId="49E891F3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48429A1B" w14:textId="7A33F024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59ABFCB0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9D38D2A" w14:textId="35907F41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036EA2EE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466D2E6C" w14:textId="77777777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3DB8D14" w14:textId="659AB448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58C005D1" w14:textId="7B032032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1F898C7F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5C4FAF58" w14:textId="41F70989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D35B1D9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4FF4ACF2" w14:textId="77777777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806A3B3" w14:textId="789B94F4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31C2F6F9" w14:textId="03AE5B11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28A2CAE8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825255A" w14:textId="52E8498E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45AB723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1730786F" w14:textId="77777777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3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416DFE3" w14:textId="3988EF13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3C97DA69" w14:textId="554880F2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B42BB2" w:rsidRPr="000D07E3" w14:paraId="10F464CF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BB0C6D2" w14:textId="5987A3F9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ROX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FB19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43AA5C0D" w14:textId="77777777" w:rsidR="00B42BB2" w:rsidRPr="00F70BBA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799A3B55" w14:textId="77777777" w:rsidR="00B42BB2" w:rsidRPr="008F100F" w:rsidRDefault="00B42BB2" w:rsidP="00B42BB2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R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Q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7C85ACD" w14:textId="2CE31933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4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5C5055B2" w14:textId="1F4A93F8" w:rsidR="00B42BB2" w:rsidRPr="000D07E3" w:rsidRDefault="00B42BB2" w:rsidP="00B42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76C03" w:rsidRPr="000D07E3" w14:paraId="07611001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7836CBB" w14:textId="3F69E2A4" w:rsidR="00D76C03" w:rsidRPr="000D07E3" w:rsidRDefault="00D76C03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76C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18C1CC5" w14:textId="77777777" w:rsidR="00D76C03" w:rsidRPr="00F70BBA" w:rsidRDefault="00D76C03" w:rsidP="00D76C03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6738913F" w14:textId="286AD4C6" w:rsidR="00D76C03" w:rsidRPr="008F100F" w:rsidRDefault="00D76C03" w:rsidP="00D76C0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7EF1ACC" w14:textId="1B611437" w:rsidR="00D76C03" w:rsidRPr="000D07E3" w:rsidRDefault="000506ED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D76C03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2AE3FCAC" w14:textId="5D1A82D0" w:rsidR="00D76C03" w:rsidRPr="000D07E3" w:rsidRDefault="00242E1A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76C03" w:rsidRPr="000D07E3" w14:paraId="7F3A620A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1E0E1FA" w14:textId="27E673DD" w:rsidR="00D76C03" w:rsidRPr="000D07E3" w:rsidRDefault="00D76C03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76C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0251BBEA" w14:textId="77777777" w:rsidR="00D76C03" w:rsidRPr="00F70BBA" w:rsidRDefault="00D76C03" w:rsidP="00D76C03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14A2A1A7" w14:textId="2CB53614" w:rsidR="00D76C03" w:rsidRPr="008F100F" w:rsidRDefault="00D76C03" w:rsidP="00D76C0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S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5B4A2749" w14:textId="0D9AAC45" w:rsidR="00D76C03" w:rsidRPr="000D07E3" w:rsidRDefault="000506ED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D76C03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46D1F1E9" w14:textId="333778FF" w:rsidR="00D76C03" w:rsidRPr="000D07E3" w:rsidRDefault="00242E1A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76C03" w:rsidRPr="000D07E3" w14:paraId="7E6D82DB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A5CEF3E" w14:textId="145A724A" w:rsidR="00D76C03" w:rsidRPr="000D07E3" w:rsidRDefault="00D76C03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76C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76C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140FE851" w14:textId="77777777" w:rsidR="00D76C03" w:rsidRPr="00F70BBA" w:rsidRDefault="00D76C03" w:rsidP="00D76C03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41502160" w14:textId="676EF54D" w:rsidR="00D76C03" w:rsidRPr="008F100F" w:rsidRDefault="00D76C03" w:rsidP="00D76C0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A52F138" w14:textId="4902A071" w:rsidR="00D76C03" w:rsidRPr="000D07E3" w:rsidRDefault="000506ED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D76C03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AFCC70F" w14:textId="36504E03" w:rsidR="00D76C03" w:rsidRPr="000D07E3" w:rsidRDefault="00242E1A" w:rsidP="00D76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73FBF573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A7DF85B" w14:textId="05DFED7C" w:rsidR="00D31D8F" w:rsidRPr="008F100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CS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00FB97D8" w14:textId="77777777" w:rsidR="00D31D8F" w:rsidRPr="00F70BBA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4EFCF5EF" w14:textId="68B17390" w:rsidR="00D31D8F" w:rsidRPr="008F100F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5DADA29C" w14:textId="5B34AC25" w:rsidR="00D31D8F" w:rsidRPr="00F70BBA" w:rsidRDefault="000506ED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911B</w:t>
            </w:r>
            <w:r w:rsidR="00D31D8F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944158F" w14:textId="48E8EF3A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10577F97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42FB08E6" w14:textId="00D0452D" w:rsidR="00D31D8F" w:rsidRPr="008F100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CS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5D9CC8FE" w14:textId="77777777" w:rsidR="00D31D8F" w:rsidRPr="00F70BBA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62D7A9CA" w14:textId="66DF3623" w:rsidR="00D31D8F" w:rsidRPr="008F100F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2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3914622" w14:textId="338580D4" w:rsidR="00D31D8F" w:rsidRPr="00F70BBA" w:rsidRDefault="000506ED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D31D8F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673C5360" w14:textId="4B836418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1D7670C8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85B38DC" w14:textId="1D08EAA8" w:rsidR="00D31D8F" w:rsidRPr="008F100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</w:t>
            </w:r>
            <w:r w:rsidRPr="00E4336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L641P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3731E040" w14:textId="77777777" w:rsidR="00D31D8F" w:rsidRPr="00F70BBA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0F74C39B" w14:textId="3019DC72" w:rsidR="00D31D8F" w:rsidRPr="008F100F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</w:t>
            </w:r>
            <w:r w:rsidRPr="00E4336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L641P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EA14B7B" w14:textId="705B55DA" w:rsidR="00D31D8F" w:rsidRPr="00F70BBA" w:rsidRDefault="000506ED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D31D8F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5CD97550" w14:textId="20913E9E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2B52B55C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4DAC265" w14:textId="4FA9381D" w:rsidR="00D31D8F" w:rsidRPr="008F100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pUMRI-</w:t>
            </w:r>
            <w:r w:rsidR="000506ED"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G10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182413B6" w14:textId="77777777" w:rsidR="00D31D8F" w:rsidRPr="00F70BBA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xp-KanMX-URA3-pbr322ori-loxp, </w:t>
            </w:r>
          </w:p>
          <w:p w14:paraId="3B14E5FD" w14:textId="67604D4F" w:rsidR="00D31D8F" w:rsidRPr="008F100F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DH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CS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GAL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G10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CYC1</w:t>
            </w:r>
            <w:r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760781B" w14:textId="3FC1D922" w:rsidR="00D31D8F" w:rsidRPr="00F70BBA" w:rsidRDefault="000506ED" w:rsidP="00D31D8F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11B</w:t>
            </w:r>
            <w:r w:rsidR="00D31D8F" w:rsidRPr="008F100F">
              <w:rPr>
                <w:rFonts w:ascii="Times New Roman" w:hAnsi="Times New Roman" w:cs="Times New Roman"/>
                <w:sz w:val="18"/>
                <w:szCs w:val="18"/>
              </w:rPr>
              <w:t xml:space="preserve"> homologous arm</w:t>
            </w:r>
          </w:p>
        </w:tc>
        <w:tc>
          <w:tcPr>
            <w:tcW w:w="1066" w:type="dxa"/>
            <w:vAlign w:val="center"/>
          </w:tcPr>
          <w:p w14:paraId="0AEC6E5E" w14:textId="303EE459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5E52D929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B26EDC1" w14:textId="218531F7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16-Cas9-G418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1F7BEEEA" w14:textId="0A3DEA62" w:rsidR="00D31D8F" w:rsidRPr="00C648E7" w:rsidRDefault="00D31D8F" w:rsidP="00D31D8F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8E7">
              <w:rPr>
                <w:rFonts w:ascii="Times New Roman" w:hAnsi="Times New Roman" w:cs="Times New Roman"/>
                <w:sz w:val="18"/>
                <w:szCs w:val="18"/>
              </w:rPr>
              <w:t>CEN/ARS, P</w:t>
            </w:r>
            <w:r w:rsidRPr="00C648E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EF1</w:t>
            </w:r>
            <w:r w:rsidRPr="00C648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648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9</w:t>
            </w:r>
            <w:r w:rsidRPr="00C648E7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C648E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YC1</w:t>
            </w:r>
            <w:r w:rsidRPr="00C648E7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C648E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EF1</w:t>
            </w:r>
            <w:r w:rsidRPr="00C648E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648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n</w:t>
            </w:r>
            <w:r w:rsidRPr="00C648E7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C648E7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EF1</w:t>
            </w:r>
          </w:p>
        </w:tc>
        <w:tc>
          <w:tcPr>
            <w:tcW w:w="1066" w:type="dxa"/>
            <w:vAlign w:val="center"/>
          </w:tcPr>
          <w:p w14:paraId="70894CC3" w14:textId="68D19DD9" w:rsidR="00D31D8F" w:rsidRPr="000D07E3" w:rsidRDefault="00C91279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22&lt;/Year&gt;&lt;RecNum&gt;353&lt;/RecNum&gt;&lt;DisplayText&gt;&lt;style face="superscript"&gt;2&lt;/style&gt;&lt;/DisplayText&gt;&lt;record&gt;&lt;rec-number&gt;353&lt;/rec-number&gt;&lt;foreign-keys&gt;&lt;key app="EN" db-id="rr9wpfssvwvwr7ev2ppvdx2yx05tpfvapswv" timestamp="1739943706"&gt;353&lt;/key&gt;&lt;/foreign-keys&gt;&lt;ref-type name="Journal Article"&gt;17&lt;/ref-type&gt;&lt;contributors&gt;&lt;authors&gt;&lt;author&gt;Li, Min&lt;/author&gt;&lt;author&gt;Zhou, Pingping&lt;/author&gt;&lt;author&gt;Chen, Mingkai&lt;/author&gt;&lt;author&gt;Yu, Hongwei&lt;/author&gt;&lt;author&gt;Ye, Lidan&lt;/author&gt;&lt;/authors&gt;&lt;/contributors&gt;&lt;titles&gt;&lt;title&gt;&lt;style face="normal" font="default" size="100%"&gt;Spatiotemporal Regulation of Astaxanthin Synthesis in &lt;/style&gt;&lt;style face="italic" font="default" size="100%"&gt;S. cerevisiae&lt;/style&gt;&lt;/title&gt;&lt;secondary-title&gt;ACS Synthetic Biology&lt;/secondary-title&gt;&lt;/titles&gt;&lt;periodical&gt;&lt;full-title&gt;ACS synthetic biology&lt;/full-title&gt;&lt;/periodical&gt;&lt;pages&gt;2636-2649&lt;/pages&gt;&lt;volume&gt;11&lt;/volume&gt;&lt;number&gt;8&lt;/number&gt;&lt;keywords&gt;&lt;keyword&gt;astaxanthin&lt;/keyword&gt;&lt;keyword&gt;biosynthesis&lt;/keyword&gt;&lt;keyword&gt;lipid droplet&lt;/keyword&gt;&lt;keyword&gt;lipid synthesis&lt;/keyword&gt;&lt;keyword&gt;dynamic regulation&lt;/keyword&gt;&lt;/keywords&gt;&lt;dates&gt;&lt;year&gt;2022&lt;/year&gt;&lt;pub-dates&gt;&lt;date&gt;2022/08/19/&lt;/date&gt;&lt;/pub-dates&gt;&lt;/dates&gt;&lt;isbn&gt;2161-5063&lt;/isbn&gt;&lt;urls&gt;&lt;related-urls&gt;&lt;url&gt;https://www.sciencedirect.com/science/article/pii/S2161506322001255&lt;/url&gt;&lt;/related-urls&gt;&lt;/urls&gt;&lt;electronic-resource-num&gt;10.1021/acssynbio.2c0004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9127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D8F" w:rsidRPr="000D07E3" w14:paraId="0581B364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17B28F62" w14:textId="7AD6FC5A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4EB4541F" w14:textId="77777777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383352C8" w14:textId="5C86EB7D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NA scaffold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23FB94A1" w14:textId="3D8CEC6A" w:rsidR="00D31D8F" w:rsidRPr="000D07E3" w:rsidRDefault="00C91279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an&lt;/Author&gt;&lt;Year&gt;2017&lt;/Year&gt;&lt;RecNum&gt;321&lt;/RecNum&gt;&lt;DisplayText&gt;&lt;style face="superscript"&gt;3&lt;/style&gt;&lt;/DisplayText&gt;&lt;record&gt;&lt;rec-number&gt;321&lt;/rec-number&gt;&lt;foreign-keys&gt;&lt;key app="EN" db-id="rr9wpfssvwvwr7ev2ppvdx2yx05tpfvapswv" timestamp="1739938579"&gt;321&lt;/key&gt;&lt;/foreign-keys&gt;&lt;ref-type name="Journal Article"&gt;17&lt;/ref-type&gt;&lt;contributors&gt;&lt;authors&gt;&lt;author&gt;Lian, Jiazhang&lt;/author&gt;&lt;author&gt;HamediRad, Mohammad&lt;/author&gt;&lt;author&gt;Hu, Sumeng&lt;/author&gt;&lt;author&gt;Zhao, Huimin&lt;/author&gt;&lt;/authors&gt;&lt;/contributors&gt;&lt;titles&gt;&lt;title&gt;Combinatorial metabolic engineering using an orthogonal tri-functional CRISPR system&lt;/title&gt;&lt;secondary-title&gt;Nature Communications&lt;/secondary-title&gt;&lt;/titles&gt;&lt;periodical&gt;&lt;full-title&gt;Nature communications&lt;/full-title&gt;&lt;/periodical&gt;&lt;pages&gt;1688&lt;/pages&gt;&lt;volume&gt;8&lt;/volume&gt;&lt;number&gt;1&lt;/number&gt;&lt;dates&gt;&lt;year&gt;2017&lt;/year&gt;&lt;pub-dates&gt;&lt;date&gt;2017/11/22&lt;/date&gt;&lt;/pub-dates&gt;&lt;/dates&gt;&lt;isbn&gt;2041-1723&lt;/isbn&gt;&lt;urls&gt;&lt;related-urls&gt;&lt;url&gt;https://doi.org/10.1038/s41467-017-01695-x&lt;/url&gt;&lt;/related-urls&gt;&lt;/urls&gt;&lt;electronic-resource-num&gt;10.1038/s41467-017-01695-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9127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D8F" w:rsidRPr="000D07E3" w14:paraId="26601786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5F99A967" w14:textId="01BCEA5B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dB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504B06F" w14:textId="671E4353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66" w:type="dxa"/>
            <w:vAlign w:val="center"/>
          </w:tcPr>
          <w:p w14:paraId="3FF147E6" w14:textId="7EF9E452" w:rsidR="00D31D8F" w:rsidRPr="000D07E3" w:rsidRDefault="00C91279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an&lt;/Author&gt;&lt;Year&gt;2017&lt;/Year&gt;&lt;RecNum&gt;321&lt;/RecNum&gt;&lt;DisplayText&gt;&lt;style face="superscript"&gt;3&lt;/style&gt;&lt;/DisplayText&gt;&lt;record&gt;&lt;rec-number&gt;321&lt;/rec-number&gt;&lt;foreign-keys&gt;&lt;key app="EN" db-id="rr9wpfssvwvwr7ev2ppvdx2yx05tpfvapswv" timestamp="1739938579"&gt;321&lt;/key&gt;&lt;/foreign-keys&gt;&lt;ref-type name="Journal Article"&gt;17&lt;/ref-type&gt;&lt;contributors&gt;&lt;authors&gt;&lt;author&gt;Lian, Jiazhang&lt;/author&gt;&lt;author&gt;HamediRad, Mohammad&lt;/author&gt;&lt;author&gt;Hu, Sumeng&lt;/author&gt;&lt;author&gt;Zhao, Huimin&lt;/author&gt;&lt;/authors&gt;&lt;/contributors&gt;&lt;titles&gt;&lt;title&gt;Combinatorial metabolic engineering using an orthogonal tri-functional CRISPR system&lt;/title&gt;&lt;secondary-title&gt;Nature Communications&lt;/secondary-title&gt;&lt;/titles&gt;&lt;periodical&gt;&lt;full-title&gt;Nature communications&lt;/full-title&gt;&lt;/periodical&gt;&lt;pages&gt;1688&lt;/pages&gt;&lt;volume&gt;8&lt;/volume&gt;&lt;number&gt;1&lt;/number&gt;&lt;dates&gt;&lt;year&gt;2017&lt;/year&gt;&lt;pub-dates&gt;&lt;date&gt;2017/11/22&lt;/date&gt;&lt;/pub-dates&gt;&lt;/dates&gt;&lt;isbn&gt;2041-1723&lt;/isbn&gt;&lt;urls&gt;&lt;related-urls&gt;&lt;url&gt;https://doi.org/10.1038/s41467-017-01695-x&lt;/url&gt;&lt;/related-urls&gt;&lt;/urls&gt;&lt;electronic-resource-num&gt;10.1038/s41467-017-01695-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9127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D8F" w:rsidRPr="000D07E3" w14:paraId="02E33897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C4751CA" w14:textId="2FA1D356" w:rsidR="00D31D8F" w:rsidRPr="00FD2CAD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Int7-18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508FA356" w14:textId="77777777" w:rsidR="00D31D8F" w:rsidRPr="005D1DD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5719BEDF" w14:textId="3F80C53B" w:rsidR="00D31D8F" w:rsidRPr="00E67FBE" w:rsidRDefault="00D31D8F" w:rsidP="00D31D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t7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t18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11BC6108" w14:textId="70CBF220" w:rsidR="00D31D8F" w:rsidRPr="000D07E3" w:rsidRDefault="00C91279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an&lt;/Author&gt;&lt;Year&gt;2017&lt;/Year&gt;&lt;RecNum&gt;321&lt;/RecNum&gt;&lt;DisplayText&gt;&lt;style face="superscript"&gt;3&lt;/style&gt;&lt;/DisplayText&gt;&lt;record&gt;&lt;rec-number&gt;321&lt;/rec-number&gt;&lt;foreign-keys&gt;&lt;key app="EN" db-id="rr9wpfssvwvwr7ev2ppvdx2yx05tpfvapswv" timestamp="1739938579"&gt;321&lt;/key&gt;&lt;/foreign-keys&gt;&lt;ref-type name="Journal Article"&gt;17&lt;/ref-type&gt;&lt;contributors&gt;&lt;authors&gt;&lt;author&gt;Lian, Jiazhang&lt;/author&gt;&lt;author&gt;HamediRad, Mohammad&lt;/author&gt;&lt;author&gt;Hu, Sumeng&lt;/author&gt;&lt;author&gt;Zhao, Huimin&lt;/author&gt;&lt;/authors&gt;&lt;/contributors&gt;&lt;titles&gt;&lt;title&gt;Combinatorial metabolic engineering using an orthogonal tri-functional CRISPR system&lt;/title&gt;&lt;secondary-title&gt;Nature Communications&lt;/secondary-title&gt;&lt;/titles&gt;&lt;periodical&gt;&lt;full-title&gt;Nature communications&lt;/full-title&gt;&lt;/periodical&gt;&lt;pages&gt;1688&lt;/pages&gt;&lt;volume&gt;8&lt;/volume&gt;&lt;number&gt;1&lt;/number&gt;&lt;dates&gt;&lt;year&gt;2017&lt;/year&gt;&lt;pub-dates&gt;&lt;date&gt;2017/11/22&lt;/date&gt;&lt;/pub-dates&gt;&lt;/dates&gt;&lt;isbn&gt;2041-1723&lt;/isbn&gt;&lt;urls&gt;&lt;related-urls&gt;&lt;url&gt;https://doi.org/10.1038/s41467-017-01695-x&lt;/url&gt;&lt;/related-urls&gt;&lt;/urls&gt;&lt;electronic-resource-num&gt;10.1038/s41467-017-01695-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9127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31D8F" w:rsidRPr="000D07E3" w14:paraId="197E509D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7E9E9B1" w14:textId="6CC1D807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 w:rsidRPr="00BE2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6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5EB46172" w14:textId="342003F4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23B6EEE3" w14:textId="7D8B2917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6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3BF74E29" w14:textId="7B3F4816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66DAF9F6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688494B" w14:textId="41D14570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 w:rsidRPr="00BE2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25491364" w14:textId="77777777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25708648" w14:textId="490B49A0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68DC4F4C" w14:textId="374CE36A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3B602D13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97BB973" w14:textId="3CBC90F4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68185B0A" w14:textId="77777777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6A863496" w14:textId="14976E0D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399C4718" w14:textId="3432A4B6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22C8FEA1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1D4E437" w14:textId="19EBD10A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A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5B409B27" w14:textId="77777777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5F43C0BC" w14:textId="282B5F6A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A1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4545D353" w14:textId="0FBE5408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40EF443F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4705D3A" w14:textId="27F92750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V9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4968AFA0" w14:textId="77777777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65B52920" w14:textId="236A6724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V9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71F78D29" w14:textId="720F3A5D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3D24BE66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3812D6F" w14:textId="113FF621" w:rsidR="00D31D8F" w:rsidRPr="00FD2CAD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LS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089B627D" w14:textId="77777777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0DB8B8B2" w14:textId="25355659" w:rsidR="00D31D8F" w:rsidRPr="00E67FBE" w:rsidRDefault="00D31D8F" w:rsidP="00D31D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LS1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02922F14" w14:textId="3878706E" w:rsidR="00D31D8F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6726124B" w14:textId="77777777" w:rsidTr="00FD60F8"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2129236" w14:textId="42815685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dB-</w:t>
            </w:r>
            <w:r w:rsidRPr="00BE2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E2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7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14:paraId="10105862" w14:textId="5451FCEC" w:rsidR="00D31D8F" w:rsidRPr="005D1DD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0D7FF22B" w14:textId="6652C304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6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7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vAlign w:val="center"/>
          </w:tcPr>
          <w:p w14:paraId="007A1937" w14:textId="517F2FE9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  <w:tr w:rsidR="00D31D8F" w:rsidRPr="000D07E3" w14:paraId="79A9B9AA" w14:textId="77777777" w:rsidTr="00FD60F8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5A1734" w14:textId="257E13A4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D2CAD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dB-</w:t>
            </w:r>
            <w:r w:rsidRPr="00BE2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E2E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A1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1D416D" w14:textId="0F1DEBA8" w:rsidR="00D31D8F" w:rsidRPr="005D1DD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μ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7F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E67F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0B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322ori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, URA3,</w:t>
            </w:r>
          </w:p>
          <w:p w14:paraId="3238C630" w14:textId="577D5195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NR52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A1</w:t>
            </w:r>
            <w:r w:rsidRPr="00F5553A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F555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UP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717DDED" w14:textId="3F8360B3" w:rsidR="00D31D8F" w:rsidRPr="000D07E3" w:rsidRDefault="00D31D8F" w:rsidP="00D31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</w:t>
            </w:r>
          </w:p>
        </w:tc>
      </w:tr>
    </w:tbl>
    <w:p w14:paraId="2428F821" w14:textId="77777777" w:rsidR="00CC0182" w:rsidRDefault="00CC0182" w:rsidP="000A216F">
      <w:pPr>
        <w:rPr>
          <w:rFonts w:ascii="Times New Roman" w:hAnsi="Times New Roman" w:cs="Times New Roman"/>
          <w:sz w:val="20"/>
          <w:szCs w:val="20"/>
        </w:rPr>
      </w:pPr>
    </w:p>
    <w:p w14:paraId="3B1A2676" w14:textId="77777777" w:rsidR="00CC0182" w:rsidRDefault="00CC0182" w:rsidP="000A216F">
      <w:pPr>
        <w:rPr>
          <w:rFonts w:ascii="Times New Roman" w:hAnsi="Times New Roman" w:cs="Times New Roman"/>
          <w:sz w:val="20"/>
          <w:szCs w:val="20"/>
        </w:rPr>
      </w:pPr>
    </w:p>
    <w:p w14:paraId="4299D97C" w14:textId="77777777" w:rsidR="0066740D" w:rsidRDefault="0066740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DDCC5BB" w14:textId="4C226606" w:rsidR="00CC0182" w:rsidRPr="00CC0182" w:rsidRDefault="00CC0182" w:rsidP="000A216F">
      <w:pPr>
        <w:rPr>
          <w:rFonts w:ascii="Times New Roman" w:hAnsi="Times New Roman" w:cs="Times New Roman"/>
          <w:sz w:val="20"/>
          <w:szCs w:val="20"/>
        </w:rPr>
      </w:pPr>
      <w:r w:rsidRPr="00190FA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A75B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90FA5">
        <w:rPr>
          <w:rFonts w:ascii="Times New Roman" w:hAnsi="Times New Roman" w:cs="Times New Roman"/>
          <w:sz w:val="20"/>
          <w:szCs w:val="20"/>
        </w:rPr>
        <w:t xml:space="preserve"> </w:t>
      </w:r>
      <w:r w:rsidRPr="00CC0182">
        <w:rPr>
          <w:rFonts w:ascii="Times New Roman" w:hAnsi="Times New Roman" w:cs="Times New Roman"/>
          <w:sz w:val="20"/>
          <w:szCs w:val="20"/>
        </w:rPr>
        <w:t>Primers used in this study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103"/>
        <w:gridCol w:w="1218"/>
      </w:tblGrid>
      <w:tr w:rsidR="000D07E3" w14:paraId="0D816C6D" w14:textId="77777777" w:rsidTr="003B6AEE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A710" w14:textId="06AE67D8" w:rsidR="000D07E3" w:rsidRPr="00160468" w:rsidRDefault="000D07E3" w:rsidP="000D07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0FBB13" w14:textId="6BD28C87" w:rsidR="000D07E3" w:rsidRPr="00160468" w:rsidRDefault="000D07E3" w:rsidP="000D07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88C77" w14:textId="076606B1" w:rsidR="000D07E3" w:rsidRPr="000D07E3" w:rsidRDefault="000D07E3" w:rsidP="000D07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7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466527" w14:paraId="4A53007A" w14:textId="77777777" w:rsidTr="00466527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29581B" w14:textId="32EE2CE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-BamHⅠ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25DABB" w14:textId="763E0EEF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CGGATCCATGCGAGGCTTGACACCTAAGAACGGTGTACATA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144E006" w14:textId="5EC8FC96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6527">
              <w:rPr>
                <w:rFonts w:ascii="Times New Roman" w:hAnsi="Times New Roman" w:cs="Times New Roman"/>
                <w:sz w:val="18"/>
                <w:szCs w:val="18"/>
              </w:rPr>
              <w:t>For amplification of genes</w:t>
            </w:r>
          </w:p>
        </w:tc>
      </w:tr>
      <w:tr w:rsidR="00466527" w14:paraId="643E338B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D461EEE" w14:textId="45CFCAD1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61D7CA9" w14:textId="4FA48A05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GGGTACCTTAACTATCTGGATAAACGTCGCTCCACAGGATAC</w:t>
            </w:r>
          </w:p>
        </w:tc>
        <w:tc>
          <w:tcPr>
            <w:tcW w:w="1218" w:type="dxa"/>
          </w:tcPr>
          <w:p w14:paraId="24441DF6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3BEDDF9C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14C38C8" w14:textId="764FB05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3-BamH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242B2FF8" w14:textId="6A2CE13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CGGATCCATGAAAGTGAAGAAATCAACTAGATCAAAAGTT</w:t>
            </w:r>
          </w:p>
        </w:tc>
        <w:tc>
          <w:tcPr>
            <w:tcW w:w="1218" w:type="dxa"/>
          </w:tcPr>
          <w:p w14:paraId="27DBF25F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277729ED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FA826E2" w14:textId="56C9765D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3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0E88351" w14:textId="09CEB723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GGGTACCTCATAAGAAGGGATATGAAGTATTGTCATTCC</w:t>
            </w:r>
          </w:p>
        </w:tc>
        <w:tc>
          <w:tcPr>
            <w:tcW w:w="1218" w:type="dxa"/>
          </w:tcPr>
          <w:p w14:paraId="5302A4C0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5DBAA760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1902A36" w14:textId="5A547C06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5-Xma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2B02D8A" w14:textId="7626E8DD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ATGCCCGAGGCCAAGCTTAACAATAACGTCAACG</w:t>
            </w:r>
          </w:p>
        </w:tc>
        <w:tc>
          <w:tcPr>
            <w:tcW w:w="1218" w:type="dxa"/>
          </w:tcPr>
          <w:p w14:paraId="2BCFCB65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4538D28B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CB3E4DE" w14:textId="4DC05BB3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5-Xho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C5FEE10" w14:textId="678AADC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GCTCGAGTTATTTCTTGGAGAGTTTACCGTTCTTTTTAGGCA</w:t>
            </w:r>
          </w:p>
        </w:tc>
        <w:tc>
          <w:tcPr>
            <w:tcW w:w="1218" w:type="dxa"/>
          </w:tcPr>
          <w:p w14:paraId="073CDEB7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05C81B27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6CFD791" w14:textId="3EF2AB06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8-Xma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E8DC71D" w14:textId="7E97E409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ATGGATGGATCCCATTTTCCTATGAAATCTACTACCGGAGAGCCCGTTT</w:t>
            </w:r>
          </w:p>
        </w:tc>
        <w:tc>
          <w:tcPr>
            <w:tcW w:w="1218" w:type="dxa"/>
          </w:tcPr>
          <w:p w14:paraId="201CA3E4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03FCF8A6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F01B428" w14:textId="24142BD3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8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F6958FD" w14:textId="34E20F8D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GGGTACCTTATAAATCGAAATGATATTGTTTATAAAATTTCTTTTTGTCAATGGAC</w:t>
            </w:r>
          </w:p>
        </w:tc>
        <w:tc>
          <w:tcPr>
            <w:tcW w:w="1218" w:type="dxa"/>
          </w:tcPr>
          <w:p w14:paraId="0787E8DC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52AE87DF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77FF2F4" w14:textId="5F7B5C2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0-Xma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2983DA0" w14:textId="1A8B2C65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ATGTTGCAAGCGCCCTCAAGTTCAAACTCGGGTT</w:t>
            </w:r>
          </w:p>
        </w:tc>
        <w:tc>
          <w:tcPr>
            <w:tcW w:w="1218" w:type="dxa"/>
          </w:tcPr>
          <w:p w14:paraId="55810BCD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0762ACA9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C262084" w14:textId="6832EB91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0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0DBA4DDC" w14:textId="04840175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GGGTACCTTATTTCTTTAATTTTTTGCTTTTCTTTGGAACCCG</w:t>
            </w:r>
          </w:p>
        </w:tc>
        <w:tc>
          <w:tcPr>
            <w:tcW w:w="1218" w:type="dxa"/>
          </w:tcPr>
          <w:p w14:paraId="3F49A599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65559556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2FC3DF0" w14:textId="57388892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1-BamH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1E0F8AE" w14:textId="2EDC232E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CGGATCCATGTCTCTTTCCAAATATTTTAATCCAATTCCTGACGCTTCAGTCACCT</w:t>
            </w:r>
          </w:p>
        </w:tc>
        <w:tc>
          <w:tcPr>
            <w:tcW w:w="1218" w:type="dxa"/>
          </w:tcPr>
          <w:p w14:paraId="7EB0F28A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4599F1B1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B6AF05B" w14:textId="4E3E62E4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1-Xma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209387BC" w14:textId="4A64B419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TTATACGCTTTGTTCGTTTGGATTATGAGATGTTTTGGACCGCCTCATT</w:t>
            </w:r>
          </w:p>
        </w:tc>
        <w:tc>
          <w:tcPr>
            <w:tcW w:w="1218" w:type="dxa"/>
          </w:tcPr>
          <w:p w14:paraId="56CB055F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22068567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A037E3E" w14:textId="145DF2CF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2-Xma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30F0C27" w14:textId="7338ACDD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ATGTCTTCGACTGACGAACATATTGAGAAAGACATTTCGTCGAGATCGA</w:t>
            </w:r>
          </w:p>
        </w:tc>
        <w:tc>
          <w:tcPr>
            <w:tcW w:w="1218" w:type="dxa"/>
          </w:tcPr>
          <w:p w14:paraId="23522948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72F08662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2033E0A" w14:textId="604C86EE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PDR12-Xho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16FEB75" w14:textId="72E140FC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GCTCGAGTTATTTCTTCGTGATTTTATTTTCGTCACCTGGAACTGTTTGGAAAATG</w:t>
            </w:r>
          </w:p>
        </w:tc>
        <w:tc>
          <w:tcPr>
            <w:tcW w:w="1218" w:type="dxa"/>
          </w:tcPr>
          <w:p w14:paraId="1DA8E1F0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2F3" w14:paraId="1C8313E0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C42D8B2" w14:textId="652D873D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PDR15-BamH1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B7FF72A" w14:textId="386FF899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CGCGGATCCATGTCATCAGATATCAGAGACGTAGAG</w:t>
            </w:r>
          </w:p>
        </w:tc>
        <w:tc>
          <w:tcPr>
            <w:tcW w:w="1218" w:type="dxa"/>
          </w:tcPr>
          <w:p w14:paraId="1739B936" w14:textId="77777777" w:rsidR="001E32F3" w:rsidRPr="00466527" w:rsidRDefault="001E32F3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2F3" w14:paraId="7081C271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1320394" w14:textId="5AC5FF1D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PDR15-Sal1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6C0146A" w14:textId="214E8477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ACGGTCGACTCACTTCTTGGGTTTTTCGGAAA</w:t>
            </w:r>
          </w:p>
        </w:tc>
        <w:tc>
          <w:tcPr>
            <w:tcW w:w="1218" w:type="dxa"/>
          </w:tcPr>
          <w:p w14:paraId="01DC0393" w14:textId="77777777" w:rsidR="001E32F3" w:rsidRPr="00466527" w:rsidRDefault="001E32F3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2F3" w14:paraId="52462CE3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1AC46B3" w14:textId="1A92067B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PDR18-BamH1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9212608" w14:textId="32D8859B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CGCGGATCCATGGAATGCGTTTCAGTAGAAG</w:t>
            </w:r>
          </w:p>
        </w:tc>
        <w:tc>
          <w:tcPr>
            <w:tcW w:w="1218" w:type="dxa"/>
          </w:tcPr>
          <w:p w14:paraId="67BCD50C" w14:textId="77777777" w:rsidR="001E32F3" w:rsidRPr="00466527" w:rsidRDefault="001E32F3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2F3" w14:paraId="52C119B1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64CDEF0" w14:textId="3BD88932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PDR18-Kpn1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0E118950" w14:textId="51C7842E" w:rsidR="001E32F3" w:rsidRPr="00160468" w:rsidRDefault="000C5205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205">
              <w:rPr>
                <w:rFonts w:ascii="Times New Roman" w:hAnsi="Times New Roman" w:cs="Times New Roman"/>
                <w:sz w:val="18"/>
                <w:szCs w:val="18"/>
              </w:rPr>
              <w:t>CGGGGTACCCTAAATGAAACCGAAGTTTCTCCATAAG</w:t>
            </w:r>
          </w:p>
        </w:tc>
        <w:tc>
          <w:tcPr>
            <w:tcW w:w="1218" w:type="dxa"/>
          </w:tcPr>
          <w:p w14:paraId="51CD79A9" w14:textId="77777777" w:rsidR="001E32F3" w:rsidRPr="00466527" w:rsidRDefault="001E32F3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3DC116D3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82743C7" w14:textId="4686EC4C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US1-Xma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55FED07" w14:textId="4123F70D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ATGTCAATTTCAAAGTACTTCACTCCCGTTGCTGACGGGTCACTCACTTT</w:t>
            </w:r>
          </w:p>
        </w:tc>
        <w:tc>
          <w:tcPr>
            <w:tcW w:w="1218" w:type="dxa"/>
          </w:tcPr>
          <w:p w14:paraId="2C15072D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6B8C4BE6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87F88FF" w14:textId="1BC9869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US1-Xho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4FB7A8E1" w14:textId="1D3D12A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GCTCGAGTTAGTTCTGTACAGGCTTCTTCCCTCTGTGTGGAATTACTTTGGTGATA</w:t>
            </w:r>
          </w:p>
        </w:tc>
        <w:tc>
          <w:tcPr>
            <w:tcW w:w="1218" w:type="dxa"/>
          </w:tcPr>
          <w:p w14:paraId="53D69E86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08DD09CC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30C8B1D" w14:textId="4B01EC5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YOR1-Xma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341901B" w14:textId="23D54EC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ATGACGATTACCGTGGGGGATGCAGTTTCGGAGA</w:t>
            </w:r>
          </w:p>
        </w:tc>
        <w:tc>
          <w:tcPr>
            <w:tcW w:w="1218" w:type="dxa"/>
          </w:tcPr>
          <w:p w14:paraId="75423AF7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07810DA0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F8A663F" w14:textId="493BFB7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YOR1-Xho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B8147CB" w14:textId="1D2ACF89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GCTCGAGTTAACTTCTGTTCTCGAAATCATTTTCCACAATA</w:t>
            </w:r>
          </w:p>
        </w:tc>
        <w:tc>
          <w:tcPr>
            <w:tcW w:w="1218" w:type="dxa"/>
          </w:tcPr>
          <w:p w14:paraId="69AC0678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2D096B93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BDF0F60" w14:textId="0E68834E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SNQ2-BamH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75D9BEE" w14:textId="5A81F437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CGGATCCATGAGCAATATCAAAAGCACGCAAGATAGCTCTC</w:t>
            </w:r>
          </w:p>
        </w:tc>
        <w:tc>
          <w:tcPr>
            <w:tcW w:w="1218" w:type="dxa"/>
          </w:tcPr>
          <w:p w14:paraId="5D33F34B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3609AF43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0AC6714" w14:textId="4682DA9D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Q2-Xma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0FB429B" w14:textId="2509A3CF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CCCCGGGTTACTGCTTCTTTTTCCTTATGTTTTTAATTTTA</w:t>
            </w:r>
          </w:p>
        </w:tc>
        <w:tc>
          <w:tcPr>
            <w:tcW w:w="1218" w:type="dxa"/>
          </w:tcPr>
          <w:p w14:paraId="22371412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771444C1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41A9BF2" w14:textId="7DDE0FD1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YOL075C-BamH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BDD55E6" w14:textId="4B11BA0A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CGGATCCATGTCACAGCAGGAGAATGGTGATGTGGCCACTG</w:t>
            </w:r>
          </w:p>
        </w:tc>
        <w:tc>
          <w:tcPr>
            <w:tcW w:w="1218" w:type="dxa"/>
          </w:tcPr>
          <w:p w14:paraId="5535413B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4761ACD2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3A1F1E0" w14:textId="021AE7E1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YOL075C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6C8F2E6" w14:textId="5D3E58D6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GGGTACCTCACCATTTTATCCACTCCAATTTTGCTTTTAAA</w:t>
            </w:r>
          </w:p>
        </w:tc>
        <w:tc>
          <w:tcPr>
            <w:tcW w:w="1218" w:type="dxa"/>
          </w:tcPr>
          <w:p w14:paraId="361B10D6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424779C7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4F1AAA6" w14:textId="47FFB93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FZO1-EcoR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62C8D60" w14:textId="3871ECC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GGAATTCATGTCTGAAGGAAAACAACAATTCAAAGACAGCAATAAACCGCACAAGGA</w:t>
            </w:r>
          </w:p>
        </w:tc>
        <w:tc>
          <w:tcPr>
            <w:tcW w:w="1218" w:type="dxa"/>
          </w:tcPr>
          <w:p w14:paraId="06388B5F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115DA017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AE6DB62" w14:textId="0595F1D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FZO1-Not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57B23C2" w14:textId="646C0452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AGGAAAAAAGCGGCCGCCTAATCGATGTCTAAATTTATTTCTTCCACCATCAATTTTT</w:t>
            </w:r>
          </w:p>
        </w:tc>
        <w:tc>
          <w:tcPr>
            <w:tcW w:w="1218" w:type="dxa"/>
          </w:tcPr>
          <w:p w14:paraId="30178532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764947D7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0A692AE" w14:textId="1FD8A3D1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MGM1-Not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155ECF0" w14:textId="5511434B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AGGAAAAAAGCGGCCGCATGAATGCGAGCCCAGTACGGCTTTTAATTCTGAGAAGACA</w:t>
            </w:r>
          </w:p>
        </w:tc>
        <w:tc>
          <w:tcPr>
            <w:tcW w:w="1218" w:type="dxa"/>
          </w:tcPr>
          <w:p w14:paraId="486F70DA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0234F41F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20BAD6E" w14:textId="124F8132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MGM1-Sac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508FDF2" w14:textId="0F1C12B0" w:rsidR="00466527" w:rsidRPr="00160468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GAGCTCTCATAAATTTTTGGAGACGCCCTTGTAGCTTTTCTTGAAAACCAAGATTGAA</w:t>
            </w:r>
          </w:p>
        </w:tc>
        <w:tc>
          <w:tcPr>
            <w:tcW w:w="1218" w:type="dxa"/>
          </w:tcPr>
          <w:p w14:paraId="25031478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6527" w14:paraId="58086716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6D93DDB" w14:textId="317B2673" w:rsidR="00466527" w:rsidRPr="00160468" w:rsidRDefault="00466527" w:rsidP="00466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VGB-Sal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4726D9CB" w14:textId="0ACF956C" w:rsidR="00466527" w:rsidRPr="00160468" w:rsidRDefault="00466527" w:rsidP="0046652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CGCGTCGACATGTTGGATCAACAAACTATTAATATTATTAAGGCTACTGTT</w:t>
            </w:r>
          </w:p>
        </w:tc>
        <w:tc>
          <w:tcPr>
            <w:tcW w:w="1218" w:type="dxa"/>
          </w:tcPr>
          <w:p w14:paraId="387E156A" w14:textId="77777777" w:rsidR="00466527" w:rsidRPr="00466527" w:rsidRDefault="00466527" w:rsidP="004665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10A6EEC3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D7BCACC" w14:textId="70A33871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VGB-SacⅡ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11FAC4E" w14:textId="40B93A97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CCCCGCGGTTATTCAACAGCTTGAGC</w:t>
            </w:r>
          </w:p>
        </w:tc>
        <w:tc>
          <w:tcPr>
            <w:tcW w:w="1218" w:type="dxa"/>
          </w:tcPr>
          <w:p w14:paraId="17220F05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105F399C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3234F5E" w14:textId="39CCB4C2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S1-Sal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CA898A6" w14:textId="6896BE86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GCGTCGACATGTCGCCCTCTGCC</w:t>
            </w:r>
          </w:p>
        </w:tc>
        <w:tc>
          <w:tcPr>
            <w:tcW w:w="1218" w:type="dxa"/>
          </w:tcPr>
          <w:p w14:paraId="2AF4E76E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6ACFE509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CF9EDA5" w14:textId="2ADBB7E8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S1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B1E7EC6" w14:textId="138DA821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CGGGGTACCTTACAACTTGACCGAATCAATTAGATGTCTAACAATG</w:t>
            </w:r>
          </w:p>
        </w:tc>
        <w:tc>
          <w:tcPr>
            <w:tcW w:w="1218" w:type="dxa"/>
          </w:tcPr>
          <w:p w14:paraId="0BF255BD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4CE78C3E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AE45CB8" w14:textId="7F8A4FDD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S2-BamH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05C5F370" w14:textId="7CB154B0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CGCGGATCCTTATTTCTTTTTTTGAGAGAAAAATTGGTTCTCTACAGC</w:t>
            </w:r>
          </w:p>
        </w:tc>
        <w:tc>
          <w:tcPr>
            <w:tcW w:w="1218" w:type="dxa"/>
          </w:tcPr>
          <w:p w14:paraId="1618B514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43AA2FD9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70E587A" w14:textId="5F0F11BF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S2-SacⅡ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6C651A4F" w14:textId="0C224F10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TCCCCGCGGATGACAATCAAGGAACATAAAGTAG</w:t>
            </w:r>
          </w:p>
        </w:tc>
        <w:tc>
          <w:tcPr>
            <w:tcW w:w="1218" w:type="dxa"/>
          </w:tcPr>
          <w:p w14:paraId="7DAF284E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52957A8A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3BC7681" w14:textId="0781B548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S2</w:t>
            </w:r>
            <w:r w:rsidRPr="00E4336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L641P</w:t>
            </w: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-SalⅠ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01AFEC5" w14:textId="275ADD90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GCGTCGACTCATGATGGCATAGCAATAGCTTG</w:t>
            </w:r>
          </w:p>
        </w:tc>
        <w:tc>
          <w:tcPr>
            <w:tcW w:w="1218" w:type="dxa"/>
          </w:tcPr>
          <w:p w14:paraId="76AC7F1D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2EFC984C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886394C" w14:textId="52CDBE7F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ACS2</w:t>
            </w:r>
            <w:r w:rsidRPr="00E4336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L641P</w:t>
            </w: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-KpnⅠ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050F7D8" w14:textId="4F426D89" w:rsidR="00E83317" w:rsidRPr="00160468" w:rsidRDefault="000F7702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F7702">
              <w:rPr>
                <w:rFonts w:ascii="Times New Roman" w:hAnsi="Times New Roman" w:cs="Times New Roman"/>
                <w:sz w:val="18"/>
                <w:szCs w:val="18"/>
              </w:rPr>
              <w:t>CGGGGTACCATGTCACAAACACACAAACATGCTATT</w:t>
            </w:r>
          </w:p>
        </w:tc>
        <w:tc>
          <w:tcPr>
            <w:tcW w:w="1218" w:type="dxa"/>
          </w:tcPr>
          <w:p w14:paraId="2D40EE24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479B810F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04D3098" w14:textId="4A60704F" w:rsidR="00E83317" w:rsidRPr="00160468" w:rsidRDefault="003B389A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B389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G</w:t>
            </w:r>
            <w:r w:rsidRPr="003B389A">
              <w:rPr>
                <w:rFonts w:ascii="Times New Roman" w:hAnsi="Times New Roman" w:cs="Times New Roman"/>
                <w:sz w:val="18"/>
                <w:szCs w:val="18"/>
              </w:rPr>
              <w:t>10-BamHI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0C4E304E" w14:textId="046A6B09" w:rsidR="00E83317" w:rsidRPr="00160468" w:rsidRDefault="003B389A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B389A">
              <w:rPr>
                <w:rFonts w:ascii="Times New Roman" w:hAnsi="Times New Roman" w:cs="Times New Roman"/>
                <w:sz w:val="18"/>
                <w:szCs w:val="18"/>
              </w:rPr>
              <w:t>CGCGGATCCATGTCTCAGAACGTTTACATTGTATCG</w:t>
            </w:r>
          </w:p>
        </w:tc>
        <w:tc>
          <w:tcPr>
            <w:tcW w:w="1218" w:type="dxa"/>
          </w:tcPr>
          <w:p w14:paraId="2E9FE832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32E41CB6" w14:textId="77777777" w:rsidTr="00466527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04B153" w14:textId="218BEDB2" w:rsidR="00E83317" w:rsidRPr="00160468" w:rsidRDefault="003B389A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B389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G</w:t>
            </w:r>
            <w:r w:rsidRPr="003B389A">
              <w:rPr>
                <w:rFonts w:ascii="Times New Roman" w:hAnsi="Times New Roman" w:cs="Times New Roman"/>
                <w:sz w:val="18"/>
                <w:szCs w:val="18"/>
              </w:rPr>
              <w:t>10-XhoI-R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13B63C" w14:textId="7BE9AEF1" w:rsidR="00E83317" w:rsidRPr="00160468" w:rsidRDefault="003B389A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89A">
              <w:rPr>
                <w:rFonts w:ascii="Times New Roman" w:hAnsi="Times New Roman" w:cs="Times New Roman"/>
                <w:sz w:val="18"/>
                <w:szCs w:val="18"/>
              </w:rPr>
              <w:t>CCGCTCGAGTCATATCTTTTCAATGACAATAGAGGAAGC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C430A03" w14:textId="77777777" w:rsidR="00E83317" w:rsidRPr="00466527" w:rsidRDefault="00E83317" w:rsidP="00E833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1C331FFF" w14:textId="77777777" w:rsidTr="00466527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CC879B" w14:textId="133277D5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AL1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7B21B1" w14:textId="379F9470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CTGGGGTAATTAATCAGCG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9C88214" w14:textId="292718EE" w:rsidR="00E83317" w:rsidRPr="00210DDD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10DDD">
              <w:rPr>
                <w:rFonts w:ascii="Times New Roman" w:hAnsi="Times New Roman" w:cs="Times New Roman"/>
                <w:sz w:val="18"/>
                <w:szCs w:val="18"/>
              </w:rPr>
              <w:t>For verifying plasmids construction and gene integration</w:t>
            </w:r>
          </w:p>
        </w:tc>
      </w:tr>
      <w:tr w:rsidR="00E83317" w14:paraId="20F18512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2F98827" w14:textId="6FBE4CDD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AL10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9E91835" w14:textId="0E20DDDE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ACTTCTTTGCGTCCATCCA</w:t>
            </w:r>
          </w:p>
        </w:tc>
        <w:tc>
          <w:tcPr>
            <w:tcW w:w="1218" w:type="dxa"/>
          </w:tcPr>
          <w:p w14:paraId="5E529380" w14:textId="77777777" w:rsidR="00E83317" w:rsidRPr="000D07E3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4FE6EE2F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D6AB80B" w14:textId="5F1F5E0E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rox1HA-UP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2234314" w14:textId="7DB3B626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CCCAGGTGCAGGCGTACTTTAAAGTATTT</w:t>
            </w:r>
          </w:p>
        </w:tc>
        <w:tc>
          <w:tcPr>
            <w:tcW w:w="1218" w:type="dxa"/>
          </w:tcPr>
          <w:p w14:paraId="2DD1423D" w14:textId="77777777" w:rsidR="00E83317" w:rsidRPr="000D07E3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456508A1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55E915C" w14:textId="0964C26A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rox1HA-DOWN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77FB5042" w14:textId="4BDF920A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GTGTCTATATCTACAATATGAACCTGTTTAACAAAGCTTAACATTGTC</w:t>
            </w:r>
          </w:p>
        </w:tc>
        <w:tc>
          <w:tcPr>
            <w:tcW w:w="1218" w:type="dxa"/>
          </w:tcPr>
          <w:p w14:paraId="7F42EC02" w14:textId="77777777" w:rsidR="00E83317" w:rsidRPr="000D07E3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3317" w14:paraId="3CF4E07D" w14:textId="77777777" w:rsidTr="009E7B82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BF14DBB" w14:textId="2EB6AB6C" w:rsidR="00E83317" w:rsidRPr="00160468" w:rsidRDefault="000506ED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 w:rsidR="00E83317" w:rsidRPr="00160468">
              <w:rPr>
                <w:rFonts w:ascii="Times New Roman" w:hAnsi="Times New Roman" w:cs="Times New Roman"/>
                <w:sz w:val="18"/>
                <w:szCs w:val="18"/>
              </w:rPr>
              <w:t>HA-UP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33FDB75" w14:textId="55DC8EAF" w:rsidR="00E83317" w:rsidRPr="00160468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ATGAGATATGGAGGTGTTTTTACGTTTTTGAGTGCTATAACTT</w:t>
            </w:r>
          </w:p>
        </w:tc>
        <w:tc>
          <w:tcPr>
            <w:tcW w:w="1218" w:type="dxa"/>
          </w:tcPr>
          <w:p w14:paraId="33D2E701" w14:textId="77777777" w:rsidR="00E83317" w:rsidRPr="000D07E3" w:rsidRDefault="00E83317" w:rsidP="00E833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6EDAECAA" w14:textId="77777777" w:rsidTr="009E7B82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91F263" w14:textId="5F8F55C0" w:rsidR="00C67A67" w:rsidRPr="00160468" w:rsidRDefault="000506ED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B</w:t>
            </w:r>
            <w:r w:rsidR="00C67A67" w:rsidRPr="00160468">
              <w:rPr>
                <w:rFonts w:ascii="Times New Roman" w:hAnsi="Times New Roman" w:cs="Times New Roman"/>
                <w:sz w:val="18"/>
                <w:szCs w:val="18"/>
              </w:rPr>
              <w:t>HA-DOWN-R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0C8486" w14:textId="5BDD08A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CATCCTTCATTAGCCCGGCTCAA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044EA3E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465B5B0" w14:textId="77777777" w:rsidTr="00E55C25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D5ACA7" w14:textId="3964238D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ADH6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4D6DD1" w14:textId="51B4A97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ATCGACGGCTATGTGTCGCAGGG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97ABB06" w14:textId="62070573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SPR Guide</w:t>
            </w:r>
          </w:p>
        </w:tc>
      </w:tr>
      <w:tr w:rsidR="00C67A67" w14:paraId="6F4011EA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bottom"/>
          </w:tcPr>
          <w:p w14:paraId="79CE149E" w14:textId="1AD5505C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ADH6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bottom"/>
          </w:tcPr>
          <w:p w14:paraId="71F9EB4E" w14:textId="04789A04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AAACCCCTGCGACACATAGCCGTC</w:t>
            </w:r>
          </w:p>
        </w:tc>
        <w:tc>
          <w:tcPr>
            <w:tcW w:w="1218" w:type="dxa"/>
          </w:tcPr>
          <w:p w14:paraId="1BC4FD8F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526D5DF3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74FA184" w14:textId="21B92E99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ADH7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4F42AB4" w14:textId="583D5E5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ATCCTAGCCGCTCCATTATTGTG</w:t>
            </w:r>
          </w:p>
        </w:tc>
        <w:tc>
          <w:tcPr>
            <w:tcW w:w="1218" w:type="dxa"/>
          </w:tcPr>
          <w:p w14:paraId="56172EDB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51D35BC7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7001B3B" w14:textId="45587F94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SgH-ADH7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1A216FDE" w14:textId="6F231A0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AAACCACAATAATGGAGCGGCTAG</w:t>
            </w:r>
          </w:p>
        </w:tc>
        <w:tc>
          <w:tcPr>
            <w:tcW w:w="1218" w:type="dxa"/>
          </w:tcPr>
          <w:p w14:paraId="0FCD4B6D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45618FF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2EF0D42" w14:textId="30AB0A90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GRE2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7DC6A7D" w14:textId="2CC105D0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ATCGACCCAGTTAACGCCTACTG</w:t>
            </w:r>
          </w:p>
        </w:tc>
        <w:tc>
          <w:tcPr>
            <w:tcW w:w="1218" w:type="dxa"/>
          </w:tcPr>
          <w:p w14:paraId="5DEE26DF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D6F0363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3F46515" w14:textId="0408CBB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GRE2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41D6AEE5" w14:textId="607AF19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AAACCAGTAGGCGTTAACTGGGTC</w:t>
            </w:r>
          </w:p>
        </w:tc>
        <w:tc>
          <w:tcPr>
            <w:tcW w:w="1218" w:type="dxa"/>
          </w:tcPr>
          <w:p w14:paraId="64005FFB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986A615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D166A9D" w14:textId="6792C86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SFA1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004D024" w14:textId="051E169F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ATCGTAGGACTCTCCGTTATCCA</w:t>
            </w:r>
          </w:p>
        </w:tc>
        <w:tc>
          <w:tcPr>
            <w:tcW w:w="1218" w:type="dxa"/>
          </w:tcPr>
          <w:p w14:paraId="63B1DD60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0D14491" w14:textId="77777777" w:rsidTr="00E55C25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0C26961" w14:textId="6E567C0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SFA1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D5174E5" w14:textId="06E0B6BE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AAACTGGATAACGGAGAGTCCTAC</w:t>
            </w:r>
          </w:p>
        </w:tc>
        <w:tc>
          <w:tcPr>
            <w:tcW w:w="1218" w:type="dxa"/>
          </w:tcPr>
          <w:p w14:paraId="18FE5A0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27C92CBD" w14:textId="77777777" w:rsidTr="009E7B82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4FD6AA9" w14:textId="21C3CAD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V9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8F196BB" w14:textId="2365CCCF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63438">
              <w:rPr>
                <w:rFonts w:ascii="Times New Roman" w:hAnsi="Times New Roman" w:cs="Times New Roman"/>
                <w:sz w:val="18"/>
                <w:szCs w:val="18"/>
              </w:rPr>
              <w:t>GATCCTGGAAACTGAGCAAGACGT</w:t>
            </w:r>
          </w:p>
        </w:tc>
        <w:tc>
          <w:tcPr>
            <w:tcW w:w="1218" w:type="dxa"/>
          </w:tcPr>
          <w:p w14:paraId="47306CC2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0DBD2245" w14:textId="77777777" w:rsidTr="009E7B82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70E6771" w14:textId="226D9F3C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V9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2EA35695" w14:textId="5ED3981A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63438">
              <w:rPr>
                <w:rFonts w:ascii="Times New Roman" w:hAnsi="Times New Roman" w:cs="Times New Roman"/>
                <w:sz w:val="18"/>
                <w:szCs w:val="18"/>
              </w:rPr>
              <w:t>AAACACGTCTTGCTCAGTTTCCAG</w:t>
            </w:r>
          </w:p>
        </w:tc>
        <w:tc>
          <w:tcPr>
            <w:tcW w:w="1218" w:type="dxa"/>
          </w:tcPr>
          <w:p w14:paraId="4B3D679F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89A" w14:paraId="0C79BA67" w14:textId="77777777" w:rsidTr="009E7B82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4E64FA2" w14:textId="1DC243EB" w:rsidR="003B389A" w:rsidRPr="009E7B82" w:rsidRDefault="00B25BE8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S1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289BC04" w14:textId="74AB0D41" w:rsidR="003B389A" w:rsidRPr="00563438" w:rsidRDefault="00B25BE8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25BE8">
              <w:rPr>
                <w:rFonts w:ascii="Times New Roman" w:hAnsi="Times New Roman" w:cs="Times New Roman"/>
                <w:sz w:val="18"/>
                <w:szCs w:val="18"/>
              </w:rPr>
              <w:t>GATCAGATTACATTGGGATCCCAA</w:t>
            </w:r>
          </w:p>
        </w:tc>
        <w:tc>
          <w:tcPr>
            <w:tcW w:w="1218" w:type="dxa"/>
          </w:tcPr>
          <w:p w14:paraId="68FEA7D6" w14:textId="77777777" w:rsidR="003B389A" w:rsidRPr="000D07E3" w:rsidRDefault="003B389A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389A" w14:paraId="342663DF" w14:textId="77777777" w:rsidTr="009E7B82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0A053B9" w14:textId="08E15023" w:rsidR="003B389A" w:rsidRPr="009E7B82" w:rsidRDefault="00B25BE8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SpSgH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S1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1B8B63A" w14:textId="0B4ABCCB" w:rsidR="003B389A" w:rsidRPr="00563438" w:rsidRDefault="00B25BE8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25BE8">
              <w:rPr>
                <w:rFonts w:ascii="Times New Roman" w:hAnsi="Times New Roman" w:cs="Times New Roman"/>
                <w:sz w:val="18"/>
                <w:szCs w:val="18"/>
              </w:rPr>
              <w:t>AAACTTGGGATCCCAATGTAATCT</w:t>
            </w:r>
          </w:p>
        </w:tc>
        <w:tc>
          <w:tcPr>
            <w:tcW w:w="1218" w:type="dxa"/>
          </w:tcPr>
          <w:p w14:paraId="763396A0" w14:textId="77777777" w:rsidR="003B389A" w:rsidRPr="000D07E3" w:rsidRDefault="003B389A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EF0DB1F" w14:textId="77777777" w:rsidTr="009E7B82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3E7E107" w14:textId="7644646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URA3-Ver/seq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41B08A82" w14:textId="5D0A289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GTAGAGGGTGAACGTTACAG</w:t>
            </w:r>
          </w:p>
        </w:tc>
        <w:tc>
          <w:tcPr>
            <w:tcW w:w="1218" w:type="dxa"/>
          </w:tcPr>
          <w:p w14:paraId="2CBE6336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6A26924F" w14:textId="77777777" w:rsidTr="009E7B82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AA2A00" w14:textId="0B974414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RNA-Ver/Seq-R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1A02BE" w14:textId="451B6A6A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GTGGAATTGTGAGCGGATAAC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BE7E41A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C420164" w14:textId="77777777" w:rsidTr="009E7B82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5E89FC7F" w14:textId="73E3543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ADH6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</w:tcPr>
          <w:p w14:paraId="6EA885CD" w14:textId="7E40C72E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ACTTTCACATCCACATTCGAGGAAGAAATTCAACACAACAACAAGAAAAGCCAAAATC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221F85E" w14:textId="5B4CC683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66527">
              <w:rPr>
                <w:rFonts w:ascii="Times New Roman" w:hAnsi="Times New Roman" w:cs="Times New Roman"/>
                <w:sz w:val="18"/>
                <w:szCs w:val="18"/>
              </w:rPr>
              <w:t xml:space="preserve">For amplification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nors</w:t>
            </w:r>
          </w:p>
        </w:tc>
      </w:tr>
      <w:tr w:rsidR="00C67A67" w14:paraId="5FE043E8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127B6073" w14:textId="70AF35F9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ADH6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22FCF41" w14:textId="52A9EE8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TTAAAAAGAAAGGAGCTACATTTATCAAGAGCTTGACAACGATTTTGGCTTTTCTTGTT</w:t>
            </w:r>
          </w:p>
        </w:tc>
        <w:tc>
          <w:tcPr>
            <w:tcW w:w="1218" w:type="dxa"/>
          </w:tcPr>
          <w:p w14:paraId="1F2EC24A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0256894F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53A81598" w14:textId="51556548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ADH7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2513CCF" w14:textId="3730F06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TTGCTTGATATTATTGAAATAAAAAAAAACATAGAACCACTGAAAAATACAAAAAAAAA</w:t>
            </w:r>
          </w:p>
        </w:tc>
        <w:tc>
          <w:tcPr>
            <w:tcW w:w="1218" w:type="dxa"/>
          </w:tcPr>
          <w:p w14:paraId="3196D42D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CB4BAF3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7CFF9931" w14:textId="37FD27C8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ADH7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4A4ED73" w14:textId="41F1A2C4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ATGCATTTTAAGAGATTCTGAAAAATATTACGTATATAGATTTTTTTTTGTATTTTTCA</w:t>
            </w:r>
          </w:p>
        </w:tc>
        <w:tc>
          <w:tcPr>
            <w:tcW w:w="1218" w:type="dxa"/>
          </w:tcPr>
          <w:p w14:paraId="76365055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4A5E97AC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32D3E8C0" w14:textId="4AB913AD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SFA1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0694D59C" w14:textId="4960C55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TTAAGTTTACTTCTACAAAATCTCCAAGTAAAGAAGGAATATAAGTAATATAAGTACA</w:t>
            </w:r>
          </w:p>
        </w:tc>
        <w:tc>
          <w:tcPr>
            <w:tcW w:w="1218" w:type="dxa"/>
          </w:tcPr>
          <w:p w14:paraId="16D37C91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4025F61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0E8730ED" w14:textId="37620ECE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SFA1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36CA83F" w14:textId="37885A4D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AAAATTTGAGTCATGCTTACTTAGTTTAATTAAGTACTCTGTACTTATATTACTTATA</w:t>
            </w:r>
          </w:p>
        </w:tc>
        <w:tc>
          <w:tcPr>
            <w:tcW w:w="1218" w:type="dxa"/>
          </w:tcPr>
          <w:p w14:paraId="2A7F62E9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48D2D278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23DE4225" w14:textId="490D7BA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GRE2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09C4116" w14:textId="78ED844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GTTGATATAACGTGTACGATTTTCAAACAAACAGATAGCAGTATCACACGCCCGTAAAT</w:t>
            </w:r>
          </w:p>
        </w:tc>
        <w:tc>
          <w:tcPr>
            <w:tcW w:w="1218" w:type="dxa"/>
          </w:tcPr>
          <w:p w14:paraId="2579B2F3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2AD8B05" w14:textId="77777777" w:rsidTr="00264FFB">
        <w:tc>
          <w:tcPr>
            <w:tcW w:w="1985" w:type="dxa"/>
            <w:tcBorders>
              <w:right w:val="single" w:sz="4" w:space="0" w:color="auto"/>
            </w:tcBorders>
          </w:tcPr>
          <w:p w14:paraId="07405809" w14:textId="0E3031D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</w:t>
            </w: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-GRE2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4A7DFE73" w14:textId="18F50D20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sz w:val="18"/>
                <w:szCs w:val="18"/>
              </w:rPr>
              <w:t>ACGTTAATATATATAAATATTATCTATTTTCATTTAAAGTATTTACGGGCGTGTGATAC</w:t>
            </w:r>
          </w:p>
        </w:tc>
        <w:tc>
          <w:tcPr>
            <w:tcW w:w="1218" w:type="dxa"/>
          </w:tcPr>
          <w:p w14:paraId="5E976FE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66CDF600" w14:textId="77777777" w:rsidTr="0081313F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E68A1ED" w14:textId="34F1D04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-ENV9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2F18C489" w14:textId="02ED7EA6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TAGAGGCATCCGCAGTACGAGACATACGCCAAAGGCAGACAAGACGGAAAGATTGAAA</w:t>
            </w:r>
          </w:p>
        </w:tc>
        <w:tc>
          <w:tcPr>
            <w:tcW w:w="1218" w:type="dxa"/>
          </w:tcPr>
          <w:p w14:paraId="64388187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9D7E9B8" w14:textId="77777777" w:rsidTr="0081313F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496FB80" w14:textId="44962014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Donor-ENV9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1F3B3B16" w14:textId="44908E90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AAATGTACATCTATCTACTCTTTCAATCTTTCCGTCTTGTCTGCCTTTGGCGTATGTC</w:t>
            </w:r>
          </w:p>
        </w:tc>
        <w:tc>
          <w:tcPr>
            <w:tcW w:w="1218" w:type="dxa"/>
          </w:tcPr>
          <w:p w14:paraId="3E568FD0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739D13D" w14:textId="77777777" w:rsidTr="00E61870">
        <w:tc>
          <w:tcPr>
            <w:tcW w:w="1985" w:type="dxa"/>
            <w:tcBorders>
              <w:right w:val="single" w:sz="4" w:space="0" w:color="auto"/>
            </w:tcBorders>
          </w:tcPr>
          <w:p w14:paraId="3FE83FC3" w14:textId="3F7B80B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7E11">
              <w:rPr>
                <w:rFonts w:ascii="Times New Roman" w:hAnsi="Times New Roman" w:cs="Times New Roman" w:hint="eastAsia"/>
                <w:sz w:val="18"/>
                <w:szCs w:val="18"/>
              </w:rPr>
              <w:t>Donor-MGM1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4BE2EFAF" w14:textId="0004E35E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7E11">
              <w:rPr>
                <w:rFonts w:ascii="Times New Roman" w:hAnsi="Times New Roman" w:cs="Times New Roman" w:hint="eastAsia"/>
                <w:sz w:val="18"/>
                <w:szCs w:val="18"/>
              </w:rPr>
              <w:t>ATTATTGAAATAAAAAAAAACATAGAACCACTGAAAAATACAAAAAAAAAATGAATGCGAGCCCAGTACGGCTTTTAAT</w:t>
            </w:r>
          </w:p>
        </w:tc>
        <w:tc>
          <w:tcPr>
            <w:tcW w:w="1218" w:type="dxa"/>
          </w:tcPr>
          <w:p w14:paraId="5C11F03A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5819B49A" w14:textId="77777777" w:rsidTr="00E61870">
        <w:tc>
          <w:tcPr>
            <w:tcW w:w="1985" w:type="dxa"/>
            <w:tcBorders>
              <w:right w:val="single" w:sz="4" w:space="0" w:color="auto"/>
            </w:tcBorders>
          </w:tcPr>
          <w:p w14:paraId="518459E1" w14:textId="56933130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7E11">
              <w:rPr>
                <w:rFonts w:ascii="Times New Roman" w:hAnsi="Times New Roman" w:cs="Times New Roman" w:hint="eastAsia"/>
                <w:sz w:val="18"/>
                <w:szCs w:val="18"/>
              </w:rPr>
              <w:t>Donor-MGM1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D78FCD4" w14:textId="67D2E670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7E11">
              <w:rPr>
                <w:rFonts w:ascii="Times New Roman" w:hAnsi="Times New Roman" w:cs="Times New Roman" w:hint="eastAsia"/>
                <w:sz w:val="18"/>
                <w:szCs w:val="18"/>
              </w:rPr>
              <w:t>GAGATTTGACATGCATTTTAAGAGATTCTGAAAAATATTACGTATATAGATCATAAATTTTTGGAGACGCCCTTGTAGC</w:t>
            </w:r>
          </w:p>
        </w:tc>
        <w:tc>
          <w:tcPr>
            <w:tcW w:w="1218" w:type="dxa"/>
          </w:tcPr>
          <w:p w14:paraId="05884708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5CF7D7EB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DF0BA93" w14:textId="521C78E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Donor-VGB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673261DB" w14:textId="2956CFB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AACAAGAAAAGCCAAAATCTGTGCCTCGCGCCGCACTGCTCCGAACAATAAAGATTCTA</w:t>
            </w:r>
          </w:p>
        </w:tc>
        <w:tc>
          <w:tcPr>
            <w:tcW w:w="1218" w:type="dxa"/>
          </w:tcPr>
          <w:p w14:paraId="12E10134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65521FE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39E9633" w14:textId="1A6D16D9" w:rsidR="00C67A67" w:rsidRPr="00780D9F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Donor-VGB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65F4FB77" w14:textId="661254F4" w:rsidR="00C67A67" w:rsidRPr="00780D9F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TTATCAAGAGCTTGACAACCTTCGAGCGTCCCAAAACCTTCTCAAGCAAGGTTTTCAGT</w:t>
            </w:r>
          </w:p>
        </w:tc>
        <w:tc>
          <w:tcPr>
            <w:tcW w:w="1218" w:type="dxa"/>
          </w:tcPr>
          <w:p w14:paraId="025FF560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2AB5B3E3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C1FC7C0" w14:textId="71ADB169" w:rsidR="00C67A67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7-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or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A3ECA12" w14:textId="0C85730E" w:rsidR="00C67A67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CGGACTATTGCTGTCTTCTCGTGGTAAATGCGTGTTCCAGCTTCGAGCGTCCCAAAACC</w:t>
            </w:r>
          </w:p>
        </w:tc>
        <w:tc>
          <w:tcPr>
            <w:tcW w:w="1218" w:type="dxa"/>
          </w:tcPr>
          <w:p w14:paraId="35DAECA8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43CE213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5D7DDF6" w14:textId="16768C96" w:rsidR="00C67A67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7-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or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656ADC2A" w14:textId="63849158" w:rsidR="00C67A67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AACTTAACAAATCGGCAACACTTTTATGGGGCCCCGCTCGTGTGCCTCGCGCCGCACTG</w:t>
            </w:r>
          </w:p>
        </w:tc>
        <w:tc>
          <w:tcPr>
            <w:tcW w:w="1218" w:type="dxa"/>
          </w:tcPr>
          <w:p w14:paraId="4F8D2122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14E57876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32EE506" w14:textId="5D58BC09" w:rsidR="003F369B" w:rsidRPr="003F369B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-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or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4914F55D" w14:textId="41F9057A" w:rsidR="003F369B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AATGGCACTGAGAGACGTTTTTGCCAAACAAGTACTAAATCTTCGAGCGTCCCAAAACC</w:t>
            </w:r>
          </w:p>
        </w:tc>
        <w:tc>
          <w:tcPr>
            <w:tcW w:w="1218" w:type="dxa"/>
          </w:tcPr>
          <w:p w14:paraId="4415D6FD" w14:textId="77777777" w:rsidR="003F369B" w:rsidRPr="000D07E3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28364FB1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8FF2AB1" w14:textId="702DD4E6" w:rsidR="003F369B" w:rsidRPr="003F369B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-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or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015AB5C" w14:textId="213788C3" w:rsidR="003F369B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CTTATAGCATACTATTTTAGTTATGAATTGTGAAAATCCTTGTGCCTCGCGCCGCACTG</w:t>
            </w:r>
          </w:p>
        </w:tc>
        <w:tc>
          <w:tcPr>
            <w:tcW w:w="1218" w:type="dxa"/>
          </w:tcPr>
          <w:p w14:paraId="7A5BA0D7" w14:textId="77777777" w:rsidR="003F369B" w:rsidRPr="000D07E3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AEEF8CB" w14:textId="77777777" w:rsidTr="0013331B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7437D06" w14:textId="4DDD8833" w:rsidR="00C67A67" w:rsidRPr="00780D9F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Dono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S1</w:t>
            </w: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431FF4F2" w14:textId="4520DF1D" w:rsidR="00C67A67" w:rsidRPr="00F22D16" w:rsidRDefault="00F22D16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ACTAAACAAAGTAGTAAAAGCACATAAAAGAATTAAGAAATGTGCCTCGCGCCGCACTG</w:t>
            </w:r>
          </w:p>
        </w:tc>
        <w:tc>
          <w:tcPr>
            <w:tcW w:w="1218" w:type="dxa"/>
          </w:tcPr>
          <w:p w14:paraId="3C04B05F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E7C6236" w14:textId="77777777" w:rsidTr="0013331B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6B994D" w14:textId="739B4629" w:rsidR="00C67A67" w:rsidRPr="00160468" w:rsidRDefault="003F369B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Dono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S1</w:t>
            </w:r>
            <w:r w:rsidRPr="00780D9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</w:tcPr>
          <w:p w14:paraId="5BE4CFAD" w14:textId="21A87C50" w:rsidR="00C67A67" w:rsidRPr="00160468" w:rsidRDefault="00F22D16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GAATATATTTTTATATATGTGTACACTGGGGCAAGGGAGACTTCGAGCGTCCCAAAACC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3FFFC3B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58D4B1BE" w14:textId="77777777" w:rsidTr="004A21FF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3D2A776" w14:textId="5E327CC7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</w:tcPr>
          <w:p w14:paraId="736F56B2" w14:textId="51E9D1F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GGACTCTTTGAAAAGATAATGTATG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15DDC2F" w14:textId="650FF94A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66527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-guide plasmid construction</w:t>
            </w:r>
          </w:p>
        </w:tc>
      </w:tr>
      <w:tr w:rsidR="00C67A67" w14:paraId="4F51C52A" w14:textId="77777777" w:rsidTr="004A21FF">
        <w:tc>
          <w:tcPr>
            <w:tcW w:w="1985" w:type="dxa"/>
            <w:tcBorders>
              <w:right w:val="single" w:sz="4" w:space="0" w:color="auto"/>
            </w:tcBorders>
          </w:tcPr>
          <w:p w14:paraId="0305EA2F" w14:textId="12297569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R1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14F5C653" w14:textId="5B89EDD9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CGGACTTGCATGCCTGCAGGGAGCTC</w:t>
            </w:r>
          </w:p>
        </w:tc>
        <w:tc>
          <w:tcPr>
            <w:tcW w:w="1218" w:type="dxa"/>
          </w:tcPr>
          <w:p w14:paraId="33C608F1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628F186" w14:textId="77777777" w:rsidTr="004A21FF">
        <w:tc>
          <w:tcPr>
            <w:tcW w:w="1985" w:type="dxa"/>
            <w:tcBorders>
              <w:right w:val="single" w:sz="4" w:space="0" w:color="auto"/>
            </w:tcBorders>
          </w:tcPr>
          <w:p w14:paraId="41A67831" w14:textId="55767A38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F2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A5DBB55" w14:textId="3D3B8EC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TCCGTCTTTGAAAAGATAATGTATG</w:t>
            </w:r>
          </w:p>
        </w:tc>
        <w:tc>
          <w:tcPr>
            <w:tcW w:w="1218" w:type="dxa"/>
          </w:tcPr>
          <w:p w14:paraId="68E862F3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5B19AF4" w14:textId="77777777" w:rsidTr="004A21FF">
        <w:tc>
          <w:tcPr>
            <w:tcW w:w="1985" w:type="dxa"/>
            <w:tcBorders>
              <w:right w:val="single" w:sz="4" w:space="0" w:color="auto"/>
            </w:tcBorders>
          </w:tcPr>
          <w:p w14:paraId="20899BC3" w14:textId="30E08F34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R2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A294F8C" w14:textId="31E298D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CTGGCTTGCATGCCTGCAGGGAGCTC</w:t>
            </w:r>
          </w:p>
        </w:tc>
        <w:tc>
          <w:tcPr>
            <w:tcW w:w="1218" w:type="dxa"/>
          </w:tcPr>
          <w:p w14:paraId="7DDD812D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F27CAAF" w14:textId="77777777" w:rsidTr="004A21FF">
        <w:tc>
          <w:tcPr>
            <w:tcW w:w="1985" w:type="dxa"/>
            <w:tcBorders>
              <w:right w:val="single" w:sz="4" w:space="0" w:color="auto"/>
            </w:tcBorders>
          </w:tcPr>
          <w:p w14:paraId="2A555CE1" w14:textId="5D0ED0AA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F3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7D8F650" w14:textId="1C67F20F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CCAGTCTTTGAAAAGATAATGTATG</w:t>
            </w:r>
          </w:p>
        </w:tc>
        <w:tc>
          <w:tcPr>
            <w:tcW w:w="1218" w:type="dxa"/>
          </w:tcPr>
          <w:p w14:paraId="496E14FB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6BB58BD3" w14:textId="77777777" w:rsidTr="004A21FF">
        <w:tc>
          <w:tcPr>
            <w:tcW w:w="1985" w:type="dxa"/>
            <w:tcBorders>
              <w:right w:val="single" w:sz="4" w:space="0" w:color="auto"/>
            </w:tcBorders>
          </w:tcPr>
          <w:p w14:paraId="69133CB7" w14:textId="5ABDFD4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R3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20D2102" w14:textId="45AB09E7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GCTGCTTGCATGCCTGCAGGGAGCTC</w:t>
            </w:r>
          </w:p>
        </w:tc>
        <w:tc>
          <w:tcPr>
            <w:tcW w:w="1218" w:type="dxa"/>
          </w:tcPr>
          <w:p w14:paraId="6CB80C1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22A8709" w14:textId="77777777" w:rsidTr="005A60F5">
        <w:tc>
          <w:tcPr>
            <w:tcW w:w="1985" w:type="dxa"/>
            <w:tcBorders>
              <w:right w:val="single" w:sz="4" w:space="0" w:color="auto"/>
            </w:tcBorders>
          </w:tcPr>
          <w:p w14:paraId="280C4A9F" w14:textId="4DA7ACB9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4gRNA-F4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A9788A1" w14:textId="349A0BD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CAGCTCTTTGAAAAGATAATGTATG</w:t>
            </w:r>
          </w:p>
        </w:tc>
        <w:tc>
          <w:tcPr>
            <w:tcW w:w="1218" w:type="dxa"/>
          </w:tcPr>
          <w:p w14:paraId="226184A6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74B74794" w14:textId="77777777" w:rsidTr="005A60F5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C663749" w14:textId="14C47698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 xml:space="preserve">4gRNA-R4 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</w:tcPr>
          <w:p w14:paraId="2863EC19" w14:textId="50066FFF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NNNNNGGTCTCCCAACCTTGCATGCCTGCAGGGAGCTC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C65493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5342875E" w14:textId="77777777" w:rsidTr="00A22F82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05E687FB" w14:textId="740007A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DH6-UP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</w:tcPr>
          <w:p w14:paraId="77FB4B66" w14:textId="40FE5E0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AACTTGGTAATGACGTACTGGATACTTTCGAC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E887020" w14:textId="689C2A9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10DDD">
              <w:rPr>
                <w:rFonts w:ascii="Times New Roman" w:hAnsi="Times New Roman" w:cs="Times New Roman"/>
                <w:sz w:val="18"/>
                <w:szCs w:val="18"/>
              </w:rPr>
              <w:t>For verifying gene integration</w:t>
            </w:r>
          </w:p>
        </w:tc>
      </w:tr>
      <w:tr w:rsidR="00C67A67" w14:paraId="331D881C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1DFB91CE" w14:textId="4031EAD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DH6-DOWN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7155F3B" w14:textId="0B8872FF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ATCGGGAGGGGTGAAACTACCCTTGA</w:t>
            </w:r>
          </w:p>
        </w:tc>
        <w:tc>
          <w:tcPr>
            <w:tcW w:w="1218" w:type="dxa"/>
          </w:tcPr>
          <w:p w14:paraId="69F33AA4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01480158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656EF8DB" w14:textId="560BAA1A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DH7-UP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6D4DD035" w14:textId="627DFAE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AGATCAGGGACTATGCGAGCGACAAG</w:t>
            </w:r>
          </w:p>
        </w:tc>
        <w:tc>
          <w:tcPr>
            <w:tcW w:w="1218" w:type="dxa"/>
          </w:tcPr>
          <w:p w14:paraId="5D397B9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5FF4728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1260FB34" w14:textId="1889796B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DH7-DOWN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2D91BCCE" w14:textId="4405D44C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GACCTCATCAGACATGCTCGGACT</w:t>
            </w:r>
          </w:p>
        </w:tc>
        <w:tc>
          <w:tcPr>
            <w:tcW w:w="1218" w:type="dxa"/>
          </w:tcPr>
          <w:p w14:paraId="4B04E62E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27CBF279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0074D631" w14:textId="6D03CCC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RE2-UP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1D49D81D" w14:textId="6BEF830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TACCGCGTGAACTATGTCATATTTGCGAT</w:t>
            </w:r>
          </w:p>
        </w:tc>
        <w:tc>
          <w:tcPr>
            <w:tcW w:w="1218" w:type="dxa"/>
          </w:tcPr>
          <w:p w14:paraId="34F4A0D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62B85DB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4CF391D6" w14:textId="45D385AC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RE2-DOWN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372EAB17" w14:textId="45DBD46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AATATCTACTTCTTGTGGGGAGACGGGTAGA</w:t>
            </w:r>
          </w:p>
        </w:tc>
        <w:tc>
          <w:tcPr>
            <w:tcW w:w="1218" w:type="dxa"/>
          </w:tcPr>
          <w:p w14:paraId="14665DDC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0EB096DC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2DC764F3" w14:textId="5EBBE4BC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SFA1-UP-F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557884A2" w14:textId="6E49C222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TCCTTTGCATCAGGTCAATCGTGACAG</w:t>
            </w:r>
          </w:p>
        </w:tc>
        <w:tc>
          <w:tcPr>
            <w:tcW w:w="1218" w:type="dxa"/>
          </w:tcPr>
          <w:p w14:paraId="0B852A33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66E0BFB7" w14:textId="77777777" w:rsidTr="00A22F82">
        <w:tc>
          <w:tcPr>
            <w:tcW w:w="1985" w:type="dxa"/>
            <w:tcBorders>
              <w:right w:val="single" w:sz="4" w:space="0" w:color="auto"/>
            </w:tcBorders>
          </w:tcPr>
          <w:p w14:paraId="6EB51B04" w14:textId="6942E48C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SFA1-DOWN-R</w:t>
            </w: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34DA49DC" w14:textId="69EC88D1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CAGCGTCGCGTACTCCCAGTAATAACAATATTT</w:t>
            </w:r>
          </w:p>
        </w:tc>
        <w:tc>
          <w:tcPr>
            <w:tcW w:w="1218" w:type="dxa"/>
          </w:tcPr>
          <w:p w14:paraId="35505BDB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32BAFCBE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ED66A8E" w14:textId="5813AAF5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ENV9-UP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32C2C6DE" w14:textId="24448F46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ACACTCACTCTCGTCAGAAAAATCTGTCGAG</w:t>
            </w:r>
          </w:p>
        </w:tc>
        <w:tc>
          <w:tcPr>
            <w:tcW w:w="1218" w:type="dxa"/>
          </w:tcPr>
          <w:p w14:paraId="75540118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A67" w14:paraId="13D5EB22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D52BC77" w14:textId="3E314283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ENV9-DOWN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4A1512F9" w14:textId="02D16699" w:rsidR="00C67A67" w:rsidRPr="00160468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GGCTGTAGGGCTTCCTTCTTCCTTCTT</w:t>
            </w:r>
          </w:p>
        </w:tc>
        <w:tc>
          <w:tcPr>
            <w:tcW w:w="1218" w:type="dxa"/>
          </w:tcPr>
          <w:p w14:paraId="2585A9F5" w14:textId="77777777" w:rsidR="00C67A67" w:rsidRPr="000D07E3" w:rsidRDefault="00C67A67" w:rsidP="00C67A6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17996820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B139E47" w14:textId="6CB54854" w:rsidR="003F369B" w:rsidRPr="00160468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7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R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5AABCE5A" w14:textId="01F27C4A" w:rsidR="003F369B" w:rsidRPr="00160468" w:rsidRDefault="00F22D16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CGCCAAGGTTTACTGACAGAGAC</w:t>
            </w:r>
          </w:p>
        </w:tc>
        <w:tc>
          <w:tcPr>
            <w:tcW w:w="1218" w:type="dxa"/>
          </w:tcPr>
          <w:p w14:paraId="0C183441" w14:textId="77777777" w:rsidR="003F369B" w:rsidRPr="000D07E3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55778B00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FB79711" w14:textId="1987FD5C" w:rsidR="003F369B" w:rsidRPr="00160468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7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R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412B6B6D" w14:textId="50C0115B" w:rsidR="003F369B" w:rsidRPr="00160468" w:rsidRDefault="00F22D16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ACGAGGGCATTACGATGGCTTC</w:t>
            </w:r>
          </w:p>
        </w:tc>
        <w:tc>
          <w:tcPr>
            <w:tcW w:w="1218" w:type="dxa"/>
          </w:tcPr>
          <w:p w14:paraId="39C4FF01" w14:textId="77777777" w:rsidR="003F369B" w:rsidRPr="000D07E3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01566E83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D3ABBF8" w14:textId="1E951E3F" w:rsidR="003F369B" w:rsidRPr="00160468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R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2149D15E" w14:textId="6928A211" w:rsidR="003F369B" w:rsidRPr="00160468" w:rsidRDefault="00F22D16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ACAAGCGCCCATTCTGACCATTAAACT</w:t>
            </w:r>
          </w:p>
        </w:tc>
        <w:tc>
          <w:tcPr>
            <w:tcW w:w="1218" w:type="dxa"/>
          </w:tcPr>
          <w:p w14:paraId="27F1C670" w14:textId="77777777" w:rsidR="003F369B" w:rsidRPr="000D07E3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74B96C95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9063858" w14:textId="5AE0AD18" w:rsidR="003F369B" w:rsidRPr="00160468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F369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R-R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0EAC5B84" w14:textId="2581733D" w:rsidR="003F369B" w:rsidRPr="00160468" w:rsidRDefault="00F22D16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AAATGCAAGTGTATCGACATTTTTGAATGATCATGTTGAG</w:t>
            </w:r>
          </w:p>
        </w:tc>
        <w:tc>
          <w:tcPr>
            <w:tcW w:w="1218" w:type="dxa"/>
          </w:tcPr>
          <w:p w14:paraId="053F9EBD" w14:textId="77777777" w:rsidR="003F369B" w:rsidRPr="000D07E3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1462E6D2" w14:textId="77777777" w:rsidTr="00466527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0BDCB87D" w14:textId="6B921368" w:rsidR="003F369B" w:rsidRPr="00160468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S1</w:t>
            </w: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-UP-F</w:t>
            </w:r>
          </w:p>
        </w:tc>
        <w:tc>
          <w:tcPr>
            <w:tcW w:w="5103" w:type="dxa"/>
            <w:tcBorders>
              <w:left w:val="single" w:sz="4" w:space="0" w:color="auto"/>
            </w:tcBorders>
            <w:vAlign w:val="center"/>
          </w:tcPr>
          <w:p w14:paraId="2D9E56D9" w14:textId="3E6D036F" w:rsidR="003F369B" w:rsidRPr="00160468" w:rsidRDefault="00F22D16" w:rsidP="00F22D1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ATATCATAGCTTCCATTGGGCCGATGAAGTTAG</w:t>
            </w:r>
          </w:p>
        </w:tc>
        <w:tc>
          <w:tcPr>
            <w:tcW w:w="1218" w:type="dxa"/>
          </w:tcPr>
          <w:p w14:paraId="2E768897" w14:textId="77777777" w:rsidR="003F369B" w:rsidRPr="000D07E3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369B" w14:paraId="0600D4B6" w14:textId="77777777" w:rsidTr="00447136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F203F3" w14:textId="06F55A7A" w:rsidR="003F369B" w:rsidRPr="00160468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LS1</w:t>
            </w:r>
            <w:r w:rsidRPr="00160468"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8E58DE" w14:textId="77298719" w:rsidR="003F369B" w:rsidRPr="00160468" w:rsidRDefault="00F22D16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22D16">
              <w:rPr>
                <w:rFonts w:ascii="Times New Roman" w:hAnsi="Times New Roman" w:cs="Times New Roman"/>
                <w:sz w:val="18"/>
                <w:szCs w:val="18"/>
              </w:rPr>
              <w:t>GGGTATTAGCAGGGATAGGCGTGTACATTTC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9F42373" w14:textId="77777777" w:rsidR="003F369B" w:rsidRPr="000D07E3" w:rsidRDefault="003F369B" w:rsidP="003F36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2DB65BB" w14:textId="77777777" w:rsidR="00CC0182" w:rsidRDefault="00CC0182" w:rsidP="000A216F">
      <w:pPr>
        <w:rPr>
          <w:rFonts w:ascii="Times New Roman" w:hAnsi="Times New Roman" w:cs="Times New Roman"/>
          <w:sz w:val="20"/>
          <w:szCs w:val="20"/>
        </w:rPr>
      </w:pPr>
    </w:p>
    <w:p w14:paraId="2B773D99" w14:textId="15A6F076" w:rsidR="009462FA" w:rsidRDefault="009462F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94CEAE" w14:textId="5EB0DCA1" w:rsidR="009462FA" w:rsidRPr="009462FA" w:rsidRDefault="0066740D" w:rsidP="009462F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lastRenderedPageBreak/>
        <w:t>Supplementary</w:t>
      </w:r>
      <w:r w:rsidRPr="00F7551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9462FA" w:rsidRPr="00F7551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eferences</w:t>
      </w:r>
    </w:p>
    <w:p w14:paraId="45D52EEA" w14:textId="77777777" w:rsidR="00C91279" w:rsidRPr="00C91279" w:rsidRDefault="009462FA" w:rsidP="00C91279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C91279" w:rsidRPr="00C91279">
        <w:rPr>
          <w:rFonts w:ascii="Times New Roman" w:hAnsi="Times New Roman" w:cs="Times New Roman"/>
        </w:rPr>
        <w:t xml:space="preserve">(1) Hu, Q.; Zhang, T.; Yu, H.; Ye, L. Selective biosynthesis of retinol in </w:t>
      </w:r>
      <w:r w:rsidR="00C91279" w:rsidRPr="00C91279">
        <w:rPr>
          <w:rFonts w:ascii="Times New Roman" w:hAnsi="Times New Roman" w:cs="Times New Roman"/>
          <w:i/>
        </w:rPr>
        <w:t>S. cerevisiae</w:t>
      </w:r>
      <w:r w:rsidR="00C91279" w:rsidRPr="00C91279">
        <w:rPr>
          <w:rFonts w:ascii="Times New Roman" w:hAnsi="Times New Roman" w:cs="Times New Roman"/>
        </w:rPr>
        <w:t xml:space="preserve">. </w:t>
      </w:r>
      <w:r w:rsidR="00C91279" w:rsidRPr="00C91279">
        <w:rPr>
          <w:rFonts w:ascii="Times New Roman" w:hAnsi="Times New Roman" w:cs="Times New Roman"/>
          <w:i/>
        </w:rPr>
        <w:t xml:space="preserve">Bioresources and Bioprocessing </w:t>
      </w:r>
      <w:r w:rsidR="00C91279" w:rsidRPr="00C91279">
        <w:rPr>
          <w:rFonts w:ascii="Times New Roman" w:hAnsi="Times New Roman" w:cs="Times New Roman"/>
          <w:b/>
        </w:rPr>
        <w:t>2022</w:t>
      </w:r>
      <w:r w:rsidR="00C91279" w:rsidRPr="00C91279">
        <w:rPr>
          <w:rFonts w:ascii="Times New Roman" w:hAnsi="Times New Roman" w:cs="Times New Roman"/>
        </w:rPr>
        <w:t xml:space="preserve">, </w:t>
      </w:r>
      <w:r w:rsidR="00C91279" w:rsidRPr="00C91279">
        <w:rPr>
          <w:rFonts w:ascii="Times New Roman" w:hAnsi="Times New Roman" w:cs="Times New Roman"/>
          <w:i/>
        </w:rPr>
        <w:t>9</w:t>
      </w:r>
      <w:r w:rsidR="00C91279" w:rsidRPr="00C91279">
        <w:rPr>
          <w:rFonts w:ascii="Times New Roman" w:hAnsi="Times New Roman" w:cs="Times New Roman"/>
        </w:rPr>
        <w:t xml:space="preserve"> (1), 22. DOI: 10.1186/s40643-022-00512-8.</w:t>
      </w:r>
    </w:p>
    <w:p w14:paraId="0DCB958B" w14:textId="77777777" w:rsidR="00C91279" w:rsidRPr="00C91279" w:rsidRDefault="00C91279" w:rsidP="00C91279">
      <w:pPr>
        <w:pStyle w:val="EndNoteBibliography"/>
        <w:rPr>
          <w:rFonts w:ascii="Times New Roman" w:hAnsi="Times New Roman" w:cs="Times New Roman"/>
        </w:rPr>
      </w:pPr>
      <w:r w:rsidRPr="00C91279">
        <w:rPr>
          <w:rFonts w:ascii="Times New Roman" w:hAnsi="Times New Roman" w:cs="Times New Roman"/>
        </w:rPr>
        <w:t xml:space="preserve">(2) Li, M.; Zhou, P.; Chen, M.; Yu, H.; Ye, L. Spatiotemporal Regulation of Astaxanthin Synthesis in </w:t>
      </w:r>
      <w:r w:rsidRPr="00C91279">
        <w:rPr>
          <w:rFonts w:ascii="Times New Roman" w:hAnsi="Times New Roman" w:cs="Times New Roman"/>
          <w:i/>
        </w:rPr>
        <w:t>S. cerevisiae</w:t>
      </w:r>
      <w:r w:rsidRPr="00C91279">
        <w:rPr>
          <w:rFonts w:ascii="Times New Roman" w:hAnsi="Times New Roman" w:cs="Times New Roman"/>
        </w:rPr>
        <w:t xml:space="preserve">. </w:t>
      </w:r>
      <w:r w:rsidRPr="00C91279">
        <w:rPr>
          <w:rFonts w:ascii="Times New Roman" w:hAnsi="Times New Roman" w:cs="Times New Roman"/>
          <w:i/>
        </w:rPr>
        <w:t xml:space="preserve">ACS Synthetic Biology </w:t>
      </w:r>
      <w:r w:rsidRPr="00C91279">
        <w:rPr>
          <w:rFonts w:ascii="Times New Roman" w:hAnsi="Times New Roman" w:cs="Times New Roman"/>
          <w:b/>
        </w:rPr>
        <w:t>2022</w:t>
      </w:r>
      <w:r w:rsidRPr="00C91279">
        <w:rPr>
          <w:rFonts w:ascii="Times New Roman" w:hAnsi="Times New Roman" w:cs="Times New Roman"/>
        </w:rPr>
        <w:t xml:space="preserve">, </w:t>
      </w:r>
      <w:r w:rsidRPr="00C91279">
        <w:rPr>
          <w:rFonts w:ascii="Times New Roman" w:hAnsi="Times New Roman" w:cs="Times New Roman"/>
          <w:i/>
        </w:rPr>
        <w:t>11</w:t>
      </w:r>
      <w:r w:rsidRPr="00C91279">
        <w:rPr>
          <w:rFonts w:ascii="Times New Roman" w:hAnsi="Times New Roman" w:cs="Times New Roman"/>
        </w:rPr>
        <w:t xml:space="preserve"> (8), 2636-2649. DOI: 10.1021/acssynbio.2c00044.</w:t>
      </w:r>
    </w:p>
    <w:p w14:paraId="1604D6BC" w14:textId="77777777" w:rsidR="00C91279" w:rsidRPr="00C91279" w:rsidRDefault="00C91279" w:rsidP="00C91279">
      <w:pPr>
        <w:pStyle w:val="EndNoteBibliography"/>
        <w:rPr>
          <w:rFonts w:ascii="Times New Roman" w:hAnsi="Times New Roman" w:cs="Times New Roman"/>
        </w:rPr>
      </w:pPr>
      <w:r w:rsidRPr="00C91279">
        <w:rPr>
          <w:rFonts w:ascii="Times New Roman" w:hAnsi="Times New Roman" w:cs="Times New Roman"/>
        </w:rPr>
        <w:t xml:space="preserve">(3) Lian, J.; HamediRad, M.; Hu, S.; Zhao, H. Combinatorial metabolic engineering using an orthogonal tri-functional CRISPR system. </w:t>
      </w:r>
      <w:r w:rsidRPr="00C91279">
        <w:rPr>
          <w:rFonts w:ascii="Times New Roman" w:hAnsi="Times New Roman" w:cs="Times New Roman"/>
          <w:i/>
        </w:rPr>
        <w:t xml:space="preserve">Nature Communications </w:t>
      </w:r>
      <w:r w:rsidRPr="00C91279">
        <w:rPr>
          <w:rFonts w:ascii="Times New Roman" w:hAnsi="Times New Roman" w:cs="Times New Roman"/>
          <w:b/>
        </w:rPr>
        <w:t>2017</w:t>
      </w:r>
      <w:r w:rsidRPr="00C91279">
        <w:rPr>
          <w:rFonts w:ascii="Times New Roman" w:hAnsi="Times New Roman" w:cs="Times New Roman"/>
        </w:rPr>
        <w:t xml:space="preserve">, </w:t>
      </w:r>
      <w:r w:rsidRPr="00C91279">
        <w:rPr>
          <w:rFonts w:ascii="Times New Roman" w:hAnsi="Times New Roman" w:cs="Times New Roman"/>
          <w:i/>
        </w:rPr>
        <w:t>8</w:t>
      </w:r>
      <w:r w:rsidRPr="00C91279">
        <w:rPr>
          <w:rFonts w:ascii="Times New Roman" w:hAnsi="Times New Roman" w:cs="Times New Roman"/>
        </w:rPr>
        <w:t xml:space="preserve"> (1), 1688. DOI: 10.1038/s41467-017-01695-x.</w:t>
      </w:r>
    </w:p>
    <w:p w14:paraId="40639916" w14:textId="3B466105" w:rsidR="00B83406" w:rsidRPr="00327E11" w:rsidRDefault="009462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83406" w:rsidRPr="00327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21670" w14:textId="77777777" w:rsidR="00BC6FFE" w:rsidRDefault="00BC6FFE" w:rsidP="000A216F">
      <w:pPr>
        <w:rPr>
          <w:rFonts w:hint="eastAsia"/>
        </w:rPr>
      </w:pPr>
      <w:r>
        <w:separator/>
      </w:r>
    </w:p>
  </w:endnote>
  <w:endnote w:type="continuationSeparator" w:id="0">
    <w:p w14:paraId="4C3148C3" w14:textId="77777777" w:rsidR="00BC6FFE" w:rsidRDefault="00BC6FFE" w:rsidP="000A21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06D2C" w14:textId="77777777" w:rsidR="00BC6FFE" w:rsidRDefault="00BC6FFE" w:rsidP="000A216F">
      <w:pPr>
        <w:rPr>
          <w:rFonts w:hint="eastAsia"/>
        </w:rPr>
      </w:pPr>
      <w:r>
        <w:separator/>
      </w:r>
    </w:p>
  </w:footnote>
  <w:footnote w:type="continuationSeparator" w:id="0">
    <w:p w14:paraId="57990A0C" w14:textId="77777777" w:rsidR="00BC6FFE" w:rsidRDefault="00BC6FFE" w:rsidP="000A21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76883"/>
    <w:multiLevelType w:val="multilevel"/>
    <w:tmpl w:val="6862E8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08668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wpfssvwvwr7ev2ppvdx2yx05tpfvapswv&quot;&gt;My EndNote Library&lt;record-ids&gt;&lt;item&gt;311&lt;/item&gt;&lt;item&gt;321&lt;/item&gt;&lt;item&gt;353&lt;/item&gt;&lt;/record-ids&gt;&lt;/item&gt;&lt;/Libraries&gt;"/>
  </w:docVars>
  <w:rsids>
    <w:rsidRoot w:val="0082728F"/>
    <w:rsid w:val="000506ED"/>
    <w:rsid w:val="00085417"/>
    <w:rsid w:val="000A216F"/>
    <w:rsid w:val="000C5205"/>
    <w:rsid w:val="000D07E3"/>
    <w:rsid w:val="000D7416"/>
    <w:rsid w:val="000E3A63"/>
    <w:rsid w:val="000F17C6"/>
    <w:rsid w:val="000F7702"/>
    <w:rsid w:val="00160468"/>
    <w:rsid w:val="0017672A"/>
    <w:rsid w:val="00184418"/>
    <w:rsid w:val="00190FA5"/>
    <w:rsid w:val="001C270C"/>
    <w:rsid w:val="001E32F3"/>
    <w:rsid w:val="001F1E4E"/>
    <w:rsid w:val="00210DDD"/>
    <w:rsid w:val="0021519E"/>
    <w:rsid w:val="00242E1A"/>
    <w:rsid w:val="002704D3"/>
    <w:rsid w:val="00297D48"/>
    <w:rsid w:val="00327E11"/>
    <w:rsid w:val="003B389A"/>
    <w:rsid w:val="003B6AEE"/>
    <w:rsid w:val="003F369B"/>
    <w:rsid w:val="004351FF"/>
    <w:rsid w:val="00451842"/>
    <w:rsid w:val="00466527"/>
    <w:rsid w:val="004B52FC"/>
    <w:rsid w:val="004E168B"/>
    <w:rsid w:val="00510C4C"/>
    <w:rsid w:val="00521FD4"/>
    <w:rsid w:val="005247DE"/>
    <w:rsid w:val="00563438"/>
    <w:rsid w:val="0056632D"/>
    <w:rsid w:val="005A60F5"/>
    <w:rsid w:val="005D1DD3"/>
    <w:rsid w:val="005E0938"/>
    <w:rsid w:val="00613932"/>
    <w:rsid w:val="0066740D"/>
    <w:rsid w:val="00734DE9"/>
    <w:rsid w:val="007420E0"/>
    <w:rsid w:val="0075728F"/>
    <w:rsid w:val="00780D9F"/>
    <w:rsid w:val="007A22A5"/>
    <w:rsid w:val="007A5EB7"/>
    <w:rsid w:val="007D0D85"/>
    <w:rsid w:val="007F71B2"/>
    <w:rsid w:val="0081313F"/>
    <w:rsid w:val="0082728F"/>
    <w:rsid w:val="008463A5"/>
    <w:rsid w:val="00891653"/>
    <w:rsid w:val="008F100F"/>
    <w:rsid w:val="00904A0E"/>
    <w:rsid w:val="00910D9B"/>
    <w:rsid w:val="0092611F"/>
    <w:rsid w:val="009462FA"/>
    <w:rsid w:val="00954B52"/>
    <w:rsid w:val="00974C6B"/>
    <w:rsid w:val="009E5EA9"/>
    <w:rsid w:val="009E7B82"/>
    <w:rsid w:val="00A425CA"/>
    <w:rsid w:val="00A444DE"/>
    <w:rsid w:val="00A833C2"/>
    <w:rsid w:val="00AB7148"/>
    <w:rsid w:val="00AC2831"/>
    <w:rsid w:val="00AF643E"/>
    <w:rsid w:val="00B25BE8"/>
    <w:rsid w:val="00B42BB2"/>
    <w:rsid w:val="00B6230E"/>
    <w:rsid w:val="00B76247"/>
    <w:rsid w:val="00B83406"/>
    <w:rsid w:val="00BA75B0"/>
    <w:rsid w:val="00BC6FFE"/>
    <w:rsid w:val="00BE2EB3"/>
    <w:rsid w:val="00BE4886"/>
    <w:rsid w:val="00BE4A59"/>
    <w:rsid w:val="00C56601"/>
    <w:rsid w:val="00C648E7"/>
    <w:rsid w:val="00C67A67"/>
    <w:rsid w:val="00C843F0"/>
    <w:rsid w:val="00C91279"/>
    <w:rsid w:val="00CC0182"/>
    <w:rsid w:val="00CE5780"/>
    <w:rsid w:val="00CE6100"/>
    <w:rsid w:val="00CE7398"/>
    <w:rsid w:val="00D31D8F"/>
    <w:rsid w:val="00D36455"/>
    <w:rsid w:val="00D76C03"/>
    <w:rsid w:val="00D80DC5"/>
    <w:rsid w:val="00E259DF"/>
    <w:rsid w:val="00E273CE"/>
    <w:rsid w:val="00E67FBE"/>
    <w:rsid w:val="00E83317"/>
    <w:rsid w:val="00EC4A5E"/>
    <w:rsid w:val="00ED49AC"/>
    <w:rsid w:val="00EF2B67"/>
    <w:rsid w:val="00F22D16"/>
    <w:rsid w:val="00F44158"/>
    <w:rsid w:val="00F45952"/>
    <w:rsid w:val="00F5335E"/>
    <w:rsid w:val="00F5553A"/>
    <w:rsid w:val="00F65CB9"/>
    <w:rsid w:val="00F70BBA"/>
    <w:rsid w:val="00F8670D"/>
    <w:rsid w:val="00FA7CFC"/>
    <w:rsid w:val="00FB192A"/>
    <w:rsid w:val="00FD2CAD"/>
    <w:rsid w:val="00FD60F8"/>
    <w:rsid w:val="00FF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8A3D8"/>
  <w15:chartTrackingRefBased/>
  <w15:docId w15:val="{69236383-4492-4A65-B9F8-E278EFF0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D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1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1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16F"/>
    <w:rPr>
      <w:sz w:val="18"/>
      <w:szCs w:val="18"/>
    </w:rPr>
  </w:style>
  <w:style w:type="paragraph" w:styleId="a7">
    <w:name w:val="List Paragraph"/>
    <w:basedOn w:val="a"/>
    <w:uiPriority w:val="34"/>
    <w:qFormat/>
    <w:rsid w:val="000A216F"/>
    <w:pPr>
      <w:ind w:firstLineChars="200" w:firstLine="420"/>
    </w:pPr>
  </w:style>
  <w:style w:type="table" w:styleId="a8">
    <w:name w:val="Table Grid"/>
    <w:basedOn w:val="a1"/>
    <w:uiPriority w:val="39"/>
    <w:rsid w:val="000A2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462F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62F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62F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62FA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66740D"/>
  </w:style>
  <w:style w:type="character" w:styleId="aa">
    <w:name w:val="annotation reference"/>
    <w:basedOn w:val="a0"/>
    <w:uiPriority w:val="99"/>
    <w:semiHidden/>
    <w:unhideWhenUsed/>
    <w:rsid w:val="0066740D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66740D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66740D"/>
  </w:style>
  <w:style w:type="paragraph" w:styleId="ad">
    <w:name w:val="annotation subject"/>
    <w:basedOn w:val="ab"/>
    <w:next w:val="ab"/>
    <w:link w:val="ae"/>
    <w:uiPriority w:val="99"/>
    <w:semiHidden/>
    <w:unhideWhenUsed/>
    <w:rsid w:val="0066740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674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C79FD-3C56-4416-ACA8-5C1DDC6BF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2</Pages>
  <Words>2802</Words>
  <Characters>15978</Characters>
  <Application>Microsoft Office Word</Application>
  <DocSecurity>0</DocSecurity>
  <Lines>133</Lines>
  <Paragraphs>37</Paragraphs>
  <ScaleCrop>false</ScaleCrop>
  <Company/>
  <LinksUpToDate>false</LinksUpToDate>
  <CharactersWithSpaces>1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俊 张</dc:creator>
  <cp:keywords/>
  <dc:description/>
  <cp:lastModifiedBy>lidan ye</cp:lastModifiedBy>
  <cp:revision>67</cp:revision>
  <dcterms:created xsi:type="dcterms:W3CDTF">2023-12-21T06:31:00Z</dcterms:created>
  <dcterms:modified xsi:type="dcterms:W3CDTF">2025-03-26T06:08:00Z</dcterms:modified>
</cp:coreProperties>
</file>